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FBBD2" w14:textId="337E67B9" w:rsidR="00BB6F99" w:rsidRPr="003861EB" w:rsidRDefault="00804A6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B6F99" w:rsidRPr="003861EB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</w:t>
      </w:r>
      <w:r w:rsidR="00BB6F99" w:rsidRPr="003861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ethodology quality </w:t>
      </w:r>
      <w:r w:rsidRPr="003861EB">
        <w:rPr>
          <w:rFonts w:ascii="Times New Roman" w:hAnsi="Times New Roman" w:cs="Times New Roman"/>
          <w:b/>
          <w:bCs/>
          <w:sz w:val="24"/>
          <w:szCs w:val="24"/>
        </w:rPr>
        <w:t>evaluation</w:t>
      </w:r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Pr="003861EB">
        <w:rPr>
          <w:rFonts w:ascii="Times New Roman" w:hAnsi="Times New Roman" w:cs="Times New Roman"/>
          <w:b/>
          <w:bCs/>
          <w:sz w:val="24"/>
          <w:szCs w:val="24"/>
        </w:rPr>
        <w:t>cohort</w:t>
      </w:r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udy</w:t>
      </w:r>
      <w:r w:rsidRPr="003861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via </w:t>
      </w:r>
      <w:r w:rsidR="00BB6F99" w:rsidRPr="003861EB">
        <w:rPr>
          <w:rFonts w:ascii="Times New Roman" w:hAnsi="Times New Roman" w:cs="Times New Roman"/>
          <w:b/>
          <w:bCs/>
          <w:sz w:val="24"/>
          <w:szCs w:val="24"/>
        </w:rPr>
        <w:t>Newcastle-Ottawa Scale</w:t>
      </w:r>
    </w:p>
    <w:p w14:paraId="2EB6A72F" w14:textId="177120EE" w:rsidR="00BB6F99" w:rsidRPr="003861EB" w:rsidRDefault="00BB6F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61EB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D: </w:t>
      </w:r>
      <w:proofErr w:type="spellStart"/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>Lv</w:t>
      </w:r>
      <w:proofErr w:type="spellEnd"/>
      <w:r w:rsidRPr="003861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QJ 2000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23"/>
        <w:gridCol w:w="4508"/>
        <w:gridCol w:w="7652"/>
        <w:gridCol w:w="785"/>
      </w:tblGrid>
      <w:tr w:rsidR="003861EB" w:rsidRPr="003861EB" w14:paraId="1F194963" w14:textId="77777777" w:rsidTr="002E5658">
        <w:tc>
          <w:tcPr>
            <w:tcW w:w="0" w:type="auto"/>
            <w:gridSpan w:val="3"/>
          </w:tcPr>
          <w:p w14:paraId="0CE8862A" w14:textId="7F6D5786" w:rsidR="00BB6F99" w:rsidRPr="003861EB" w:rsidRDefault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 item</w:t>
            </w:r>
          </w:p>
        </w:tc>
        <w:tc>
          <w:tcPr>
            <w:tcW w:w="0" w:type="auto"/>
          </w:tcPr>
          <w:p w14:paraId="3CDDABEC" w14:textId="44FE1E61" w:rsidR="00BB6F99" w:rsidRPr="003861EB" w:rsidRDefault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3861EB" w:rsidRPr="003861EB" w14:paraId="3800A0C9" w14:textId="77777777" w:rsidTr="002E5658">
        <w:tc>
          <w:tcPr>
            <w:tcW w:w="0" w:type="auto"/>
            <w:vMerge w:val="restart"/>
            <w:vAlign w:val="center"/>
          </w:tcPr>
          <w:p w14:paraId="6E5495C3" w14:textId="0D0FA74D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0" w:type="auto"/>
            <w:vAlign w:val="center"/>
          </w:tcPr>
          <w:p w14:paraId="28212DD6" w14:textId="6A091982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) Representativeness of the exposed cohort</w:t>
            </w:r>
          </w:p>
        </w:tc>
        <w:tc>
          <w:tcPr>
            <w:tcW w:w="0" w:type="auto"/>
            <w:vAlign w:val="center"/>
          </w:tcPr>
          <w:p w14:paraId="095C8452" w14:textId="75EB31BD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truly representative of the average _______________ (describe) in the community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b) somewhat representative of the average ______________ in the community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) selected group of users </w:t>
            </w:r>
            <w:proofErr w:type="spell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nurses, volunteers (0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d) no description of the derivation of the cohort (0)</w:t>
            </w:r>
          </w:p>
        </w:tc>
        <w:tc>
          <w:tcPr>
            <w:tcW w:w="0" w:type="auto"/>
            <w:vAlign w:val="center"/>
          </w:tcPr>
          <w:p w14:paraId="1BE8408A" w14:textId="12BBBF72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861EB" w:rsidRPr="003861EB" w14:paraId="4BBED16B" w14:textId="77777777" w:rsidTr="002E5658">
        <w:tc>
          <w:tcPr>
            <w:tcW w:w="0" w:type="auto"/>
            <w:vMerge/>
          </w:tcPr>
          <w:p w14:paraId="78768A12" w14:textId="77777777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2510C5" w14:textId="7A248244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) Selection of the non-exposed cohort</w:t>
            </w:r>
          </w:p>
        </w:tc>
        <w:tc>
          <w:tcPr>
            <w:tcW w:w="0" w:type="auto"/>
            <w:vAlign w:val="center"/>
          </w:tcPr>
          <w:p w14:paraId="49696B0D" w14:textId="01B26D01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drawn from the same community as the exposed cohort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b) drawn from a different source (0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) no description of the derivation of the </w:t>
            </w:r>
            <w:proofErr w:type="spell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non exposed</w:t>
            </w:r>
            <w:proofErr w:type="spell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cohort (0)</w:t>
            </w:r>
          </w:p>
        </w:tc>
        <w:tc>
          <w:tcPr>
            <w:tcW w:w="0" w:type="auto"/>
            <w:vAlign w:val="center"/>
          </w:tcPr>
          <w:p w14:paraId="28010F90" w14:textId="56570AA0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861EB" w:rsidRPr="003861EB" w14:paraId="23594EDC" w14:textId="77777777" w:rsidTr="002E5658">
        <w:tc>
          <w:tcPr>
            <w:tcW w:w="0" w:type="auto"/>
            <w:vMerge/>
          </w:tcPr>
          <w:p w14:paraId="5362AD03" w14:textId="77777777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74C1FF" w14:textId="3940FBFB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) Ascertainment of exposure</w:t>
            </w:r>
          </w:p>
        </w:tc>
        <w:tc>
          <w:tcPr>
            <w:tcW w:w="0" w:type="auto"/>
            <w:vAlign w:val="center"/>
          </w:tcPr>
          <w:p w14:paraId="6E6C0689" w14:textId="5DEE8B41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secure record (</w:t>
            </w:r>
            <w:proofErr w:type="spell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surgical records)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b) structured interview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) written </w:t>
            </w:r>
            <w:proofErr w:type="spell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self report</w:t>
            </w:r>
            <w:proofErr w:type="spell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d) no description (0)</w:t>
            </w:r>
          </w:p>
        </w:tc>
        <w:tc>
          <w:tcPr>
            <w:tcW w:w="0" w:type="auto"/>
            <w:vAlign w:val="center"/>
          </w:tcPr>
          <w:p w14:paraId="04434276" w14:textId="3287223A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3861EB" w:rsidRPr="003861EB" w14:paraId="41F064D2" w14:textId="77777777" w:rsidTr="002E5658">
        <w:tc>
          <w:tcPr>
            <w:tcW w:w="0" w:type="auto"/>
            <w:vMerge/>
          </w:tcPr>
          <w:p w14:paraId="50E9C5D1" w14:textId="77777777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3304EC" w14:textId="7D3C6AAB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) Demonstration that outcome of interest was not present at start of study</w:t>
            </w:r>
          </w:p>
        </w:tc>
        <w:tc>
          <w:tcPr>
            <w:tcW w:w="0" w:type="auto"/>
            <w:vAlign w:val="center"/>
          </w:tcPr>
          <w:p w14:paraId="598712CB" w14:textId="6397F8E8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yes (1)</w:t>
            </w:r>
            <w:r w:rsidRPr="003861EB">
              <w:rPr>
                <w:rFonts w:ascii="Times New Roman" w:hAnsi="Times New Roman" w:cs="Times New Roman"/>
                <w:sz w:val="24"/>
                <w:szCs w:val="24"/>
              </w:rPr>
              <w:br/>
              <w:t>b) no (0)</w:t>
            </w:r>
          </w:p>
        </w:tc>
        <w:tc>
          <w:tcPr>
            <w:tcW w:w="0" w:type="auto"/>
            <w:vAlign w:val="center"/>
          </w:tcPr>
          <w:p w14:paraId="245091A6" w14:textId="0538D494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861EB" w:rsidRPr="003861EB" w14:paraId="49B57109" w14:textId="77777777" w:rsidTr="002E5658">
        <w:trPr>
          <w:trHeight w:val="484"/>
        </w:trPr>
        <w:tc>
          <w:tcPr>
            <w:tcW w:w="0" w:type="auto"/>
            <w:vAlign w:val="center"/>
          </w:tcPr>
          <w:p w14:paraId="237D26E4" w14:textId="46F3545F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vAlign w:val="center"/>
          </w:tcPr>
          <w:p w14:paraId="3E58AC1F" w14:textId="42E1F8F5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) Comparability of cohorts on the basis of the design or analysis</w:t>
            </w:r>
          </w:p>
        </w:tc>
        <w:tc>
          <w:tcPr>
            <w:tcW w:w="0" w:type="auto"/>
            <w:vAlign w:val="center"/>
          </w:tcPr>
          <w:p w14:paraId="35BDD6EA" w14:textId="78C598D5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study controls for _____________ (select the most important factor) (1)</w:t>
            </w:r>
          </w:p>
          <w:p w14:paraId="5B7870BC" w14:textId="2BDF3920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b) study controls for any additional factor (</w:t>
            </w:r>
            <w:proofErr w:type="gram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This criteria</w:t>
            </w:r>
            <w:proofErr w:type="gram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could be modified to indicate specific control for a second important factor.) (1)</w:t>
            </w:r>
          </w:p>
        </w:tc>
        <w:tc>
          <w:tcPr>
            <w:tcW w:w="0" w:type="auto"/>
            <w:vAlign w:val="center"/>
          </w:tcPr>
          <w:p w14:paraId="6AD00750" w14:textId="5230DD80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</w:t>
            </w:r>
          </w:p>
        </w:tc>
      </w:tr>
      <w:tr w:rsidR="003861EB" w:rsidRPr="003861EB" w14:paraId="47C2F5E8" w14:textId="77777777" w:rsidTr="002E5658">
        <w:trPr>
          <w:trHeight w:val="484"/>
        </w:trPr>
        <w:tc>
          <w:tcPr>
            <w:tcW w:w="0" w:type="auto"/>
            <w:vMerge w:val="restart"/>
            <w:vAlign w:val="center"/>
          </w:tcPr>
          <w:p w14:paraId="5DC62227" w14:textId="0C9D9600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</w:tcPr>
          <w:p w14:paraId="151928EF" w14:textId="75CD071B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) Assessment of outcome</w:t>
            </w:r>
          </w:p>
        </w:tc>
        <w:tc>
          <w:tcPr>
            <w:tcW w:w="0" w:type="auto"/>
            <w:vAlign w:val="center"/>
          </w:tcPr>
          <w:p w14:paraId="64BFAC76" w14:textId="77777777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a) independent blind assessment (1) </w:t>
            </w:r>
          </w:p>
          <w:p w14:paraId="2848199D" w14:textId="3DF887D0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b) record linkage (1)</w:t>
            </w:r>
          </w:p>
          <w:p w14:paraId="710B6157" w14:textId="77777777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c) </w:t>
            </w:r>
            <w:proofErr w:type="spellStart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self report</w:t>
            </w:r>
            <w:proofErr w:type="spellEnd"/>
            <w:r w:rsidRPr="003861EB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0144087C" w14:textId="5CA2477B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d) no description (0)</w:t>
            </w:r>
          </w:p>
        </w:tc>
        <w:tc>
          <w:tcPr>
            <w:tcW w:w="0" w:type="auto"/>
            <w:vAlign w:val="center"/>
          </w:tcPr>
          <w:p w14:paraId="2A061E3E" w14:textId="42A77758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861EB" w:rsidRPr="003861EB" w14:paraId="45290DFA" w14:textId="77777777" w:rsidTr="002E5658">
        <w:trPr>
          <w:trHeight w:val="484"/>
        </w:trPr>
        <w:tc>
          <w:tcPr>
            <w:tcW w:w="0" w:type="auto"/>
            <w:vMerge/>
          </w:tcPr>
          <w:p w14:paraId="5A1847CB" w14:textId="77777777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87221E" w14:textId="0F1AF741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) Was follow-up long enough for outcomes to occur</w:t>
            </w:r>
          </w:p>
        </w:tc>
        <w:tc>
          <w:tcPr>
            <w:tcW w:w="0" w:type="auto"/>
            <w:vAlign w:val="center"/>
          </w:tcPr>
          <w:p w14:paraId="7054F903" w14:textId="5EB0BC15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yes (select an adequate follow up period for outcome of interest) (1)</w:t>
            </w:r>
          </w:p>
          <w:p w14:paraId="0B34BDE8" w14:textId="06E1E0CE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b) no (0)</w:t>
            </w:r>
          </w:p>
        </w:tc>
        <w:tc>
          <w:tcPr>
            <w:tcW w:w="0" w:type="auto"/>
            <w:vAlign w:val="center"/>
          </w:tcPr>
          <w:p w14:paraId="01661B11" w14:textId="2D9A55F8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3861EB" w:rsidRPr="003861EB" w14:paraId="79B8BEE9" w14:textId="77777777" w:rsidTr="002E5658">
        <w:trPr>
          <w:trHeight w:val="484"/>
        </w:trPr>
        <w:tc>
          <w:tcPr>
            <w:tcW w:w="0" w:type="auto"/>
            <w:vMerge/>
          </w:tcPr>
          <w:p w14:paraId="6BF92990" w14:textId="77777777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BC5F97" w14:textId="1BE61C9F" w:rsidR="00BB6F99" w:rsidRPr="003861EB" w:rsidRDefault="00BB6F99" w:rsidP="00BB6F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) Adequacy of follow up of cohorts</w:t>
            </w:r>
          </w:p>
        </w:tc>
        <w:tc>
          <w:tcPr>
            <w:tcW w:w="0" w:type="auto"/>
            <w:vAlign w:val="center"/>
          </w:tcPr>
          <w:p w14:paraId="0BE1DB09" w14:textId="68077B61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a) complete follow up - all subjects accounted for (1)</w:t>
            </w:r>
          </w:p>
          <w:p w14:paraId="729C9466" w14:textId="0F2F1F5E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) subjects lost to follow up unlikely to introduce bias - small number lost - &gt; ____ % (select an adequate %) follow up, or description provided of those lost) (1)</w:t>
            </w:r>
          </w:p>
          <w:p w14:paraId="7BF60CBB" w14:textId="77777777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c) follow up rate &lt; ____% (select an adequate %) and no description of those lost (0)</w:t>
            </w:r>
          </w:p>
          <w:p w14:paraId="65ABFB72" w14:textId="29534F8E" w:rsidR="00BB6F99" w:rsidRPr="003861EB" w:rsidRDefault="00BB6F99" w:rsidP="00BB6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d) no statement (0)</w:t>
            </w:r>
          </w:p>
        </w:tc>
        <w:tc>
          <w:tcPr>
            <w:tcW w:w="0" w:type="auto"/>
            <w:vAlign w:val="center"/>
          </w:tcPr>
          <w:p w14:paraId="11DA2B38" w14:textId="14E0CD42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</w:tr>
      <w:tr w:rsidR="00BB6F99" w:rsidRPr="003861EB" w14:paraId="56F7DEA9" w14:textId="77777777" w:rsidTr="002E5658">
        <w:trPr>
          <w:trHeight w:val="484"/>
        </w:trPr>
        <w:tc>
          <w:tcPr>
            <w:tcW w:w="0" w:type="auto"/>
            <w:gridSpan w:val="3"/>
            <w:vAlign w:val="center"/>
          </w:tcPr>
          <w:p w14:paraId="229C9267" w14:textId="53BB251D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0" w:type="auto"/>
            <w:vAlign w:val="center"/>
          </w:tcPr>
          <w:p w14:paraId="6BA93F8C" w14:textId="74210511" w:rsidR="00BB6F99" w:rsidRPr="003861EB" w:rsidRDefault="00BB6F99" w:rsidP="00BB6F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3F891BE" w14:textId="77777777" w:rsidR="00BC7CE1" w:rsidRPr="003861EB" w:rsidRDefault="00BC7CE1" w:rsidP="002E56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88415" w14:textId="496C8916" w:rsidR="00BC7CE1" w:rsidRPr="003861EB" w:rsidRDefault="00BC7CE1" w:rsidP="0001057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61E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31"/>
        <w:tblW w:w="1454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89"/>
        <w:gridCol w:w="8112"/>
        <w:gridCol w:w="360"/>
        <w:gridCol w:w="30"/>
        <w:gridCol w:w="3108"/>
        <w:gridCol w:w="82"/>
        <w:gridCol w:w="2463"/>
      </w:tblGrid>
      <w:tr w:rsidR="003861EB" w:rsidRPr="003861EB" w14:paraId="74080814" w14:textId="77777777" w:rsidTr="0001057B">
        <w:trPr>
          <w:trHeight w:val="18"/>
        </w:trPr>
        <w:tc>
          <w:tcPr>
            <w:tcW w:w="1454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36D7F8" w14:textId="3C8C7C3E" w:rsidR="0001057B" w:rsidRPr="003861EB" w:rsidRDefault="00804A6F" w:rsidP="0001057B">
            <w:pPr>
              <w:adjustRightInd w:val="0"/>
              <w:snapToGrid w:val="0"/>
              <w:rPr>
                <w:b/>
                <w:bCs/>
                <w:sz w:val="24"/>
                <w:szCs w:val="24"/>
              </w:rPr>
            </w:pPr>
            <w:proofErr w:type="spellStart"/>
            <w:r w:rsidRPr="003861EB">
              <w:rPr>
                <w:rFonts w:hint="eastAsia"/>
                <w:b/>
                <w:bCs/>
                <w:sz w:val="24"/>
                <w:szCs w:val="24"/>
                <w:lang w:val="en-US"/>
              </w:rPr>
              <w:lastRenderedPageBreak/>
              <w:t>s</w:t>
            </w:r>
            <w:r w:rsidRPr="003861EB">
              <w:rPr>
                <w:b/>
                <w:bCs/>
                <w:sz w:val="24"/>
                <w:szCs w:val="24"/>
                <w:lang w:val="en-US"/>
              </w:rPr>
              <w:t>Table</w:t>
            </w:r>
            <w:proofErr w:type="spellEnd"/>
            <w:r w:rsidRPr="003861EB">
              <w:rPr>
                <w:rFonts w:hint="eastAsia"/>
                <w:b/>
                <w:bCs/>
                <w:sz w:val="24"/>
                <w:szCs w:val="24"/>
                <w:lang w:val="en-US"/>
              </w:rPr>
              <w:t xml:space="preserve"> 2.</w:t>
            </w:r>
            <w:r w:rsidR="0001057B" w:rsidRPr="003861EB">
              <w:rPr>
                <w:b/>
                <w:bCs/>
                <w:sz w:val="24"/>
                <w:szCs w:val="24"/>
              </w:rPr>
              <w:t xml:space="preserve"> </w:t>
            </w:r>
            <w:r w:rsidR="0001057B" w:rsidRPr="003861EB">
              <w:rPr>
                <w:rFonts w:hint="eastAsia"/>
                <w:b/>
                <w:bCs/>
                <w:sz w:val="24"/>
                <w:szCs w:val="24"/>
              </w:rPr>
              <w:t xml:space="preserve">Methodology quality </w:t>
            </w:r>
            <w:r w:rsidR="0001057B" w:rsidRPr="003861EB">
              <w:rPr>
                <w:b/>
                <w:bCs/>
                <w:sz w:val="24"/>
                <w:szCs w:val="24"/>
              </w:rPr>
              <w:t>evaluation</w:t>
            </w:r>
            <w:r w:rsidR="0001057B" w:rsidRPr="003861EB">
              <w:rPr>
                <w:rFonts w:hint="eastAsia"/>
                <w:b/>
                <w:bCs/>
                <w:sz w:val="24"/>
                <w:szCs w:val="24"/>
              </w:rPr>
              <w:t xml:space="preserve"> of </w:t>
            </w:r>
            <w:r w:rsidR="0001057B" w:rsidRPr="003861EB">
              <w:rPr>
                <w:b/>
                <w:bCs/>
                <w:sz w:val="24"/>
                <w:szCs w:val="24"/>
              </w:rPr>
              <w:t xml:space="preserve">non-randomized trials </w:t>
            </w:r>
            <w:r w:rsidR="0001057B" w:rsidRPr="003861EB">
              <w:rPr>
                <w:rFonts w:hint="eastAsia"/>
                <w:b/>
                <w:bCs/>
                <w:sz w:val="24"/>
                <w:szCs w:val="24"/>
              </w:rPr>
              <w:t xml:space="preserve">via </w:t>
            </w:r>
            <w:r w:rsidR="0001057B" w:rsidRPr="003861EB">
              <w:rPr>
                <w:b/>
                <w:bCs/>
                <w:sz w:val="24"/>
                <w:szCs w:val="24"/>
              </w:rPr>
              <w:t>Non-randomized Studies of Interventions (ROBINS-I)</w:t>
            </w:r>
            <w:r w:rsidR="0001057B" w:rsidRPr="003861EB">
              <w:rPr>
                <w:sz w:val="24"/>
                <w:szCs w:val="24"/>
              </w:rPr>
              <w:t xml:space="preserve"> </w:t>
            </w:r>
            <w:r w:rsidR="0001057B" w:rsidRPr="003861EB">
              <w:rPr>
                <w:b/>
                <w:bCs/>
                <w:sz w:val="24"/>
                <w:szCs w:val="24"/>
              </w:rPr>
              <w:t xml:space="preserve">tool </w:t>
            </w:r>
          </w:p>
        </w:tc>
      </w:tr>
      <w:tr w:rsidR="003861EB" w:rsidRPr="003861EB" w14:paraId="5ED25BAF" w14:textId="77777777" w:rsidTr="0001057B">
        <w:trPr>
          <w:trHeight w:val="18"/>
        </w:trPr>
        <w:tc>
          <w:tcPr>
            <w:tcW w:w="8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2224D" w14:textId="1D8FEE8F" w:rsidR="0001057B" w:rsidRPr="003861EB" w:rsidRDefault="00804A6F" w:rsidP="00E60C73">
            <w:pPr>
              <w:jc w:val="left"/>
              <w:rPr>
                <w:b/>
                <w:sz w:val="24"/>
                <w:szCs w:val="24"/>
              </w:rPr>
            </w:pPr>
            <w:r w:rsidRPr="003861EB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3861EB">
              <w:rPr>
                <w:rFonts w:hint="eastAsia"/>
                <w:b/>
                <w:bCs/>
                <w:sz w:val="24"/>
                <w:szCs w:val="24"/>
                <w:lang w:val="en-US"/>
              </w:rPr>
              <w:t xml:space="preserve">tudy </w:t>
            </w:r>
            <w:r w:rsidR="0001057B" w:rsidRPr="003861EB">
              <w:rPr>
                <w:rFonts w:hint="eastAsia"/>
                <w:b/>
                <w:bCs/>
                <w:sz w:val="24"/>
                <w:szCs w:val="24"/>
                <w:lang w:val="en-US"/>
              </w:rPr>
              <w:t>ID Li XZ 1994</w:t>
            </w:r>
          </w:p>
        </w:tc>
        <w:tc>
          <w:tcPr>
            <w:tcW w:w="60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0AD676" w14:textId="77777777" w:rsidR="0001057B" w:rsidRPr="003861EB" w:rsidRDefault="0001057B" w:rsidP="00E60C73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3861EB" w:rsidRPr="003861EB" w14:paraId="4E033E68" w14:textId="77777777" w:rsidTr="0001057B">
        <w:trPr>
          <w:gridAfter w:val="2"/>
          <w:wAfter w:w="2545" w:type="dxa"/>
          <w:trHeight w:val="18"/>
        </w:trPr>
        <w:tc>
          <w:tcPr>
            <w:tcW w:w="390" w:type="dxa"/>
            <w:tcBorders>
              <w:right w:val="nil"/>
            </w:tcBorders>
          </w:tcPr>
          <w:p w14:paraId="4E0E222B" w14:textId="77777777" w:rsidR="00033B70" w:rsidRPr="003861EB" w:rsidRDefault="00033B70" w:rsidP="00E60C73">
            <w:pPr>
              <w:jc w:val="left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503" w:type="dxa"/>
            <w:gridSpan w:val="3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41A83C" w14:textId="77777777" w:rsidR="00033B70" w:rsidRPr="003861EB" w:rsidRDefault="00033B70" w:rsidP="00E60C73">
            <w:pPr>
              <w:jc w:val="left"/>
              <w:rPr>
                <w:b/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Signalling questions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8BEE279" w14:textId="77777777" w:rsidR="00033B70" w:rsidRPr="003861EB" w:rsidRDefault="00033B70" w:rsidP="00E60C73">
            <w:pPr>
              <w:jc w:val="center"/>
              <w:rPr>
                <w:b/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Response options</w:t>
            </w:r>
          </w:p>
        </w:tc>
      </w:tr>
      <w:tr w:rsidR="003861EB" w:rsidRPr="003861EB" w14:paraId="15A356A9" w14:textId="77777777" w:rsidTr="0001057B">
        <w:trPr>
          <w:gridAfter w:val="2"/>
          <w:wAfter w:w="2543" w:type="dxa"/>
          <w:trHeight w:val="18"/>
        </w:trPr>
        <w:tc>
          <w:tcPr>
            <w:tcW w:w="12001" w:type="dxa"/>
            <w:gridSpan w:val="5"/>
            <w:tcBorders>
              <w:right w:val="single" w:sz="4" w:space="0" w:color="auto"/>
            </w:tcBorders>
          </w:tcPr>
          <w:p w14:paraId="6D7DFEC2" w14:textId="77777777" w:rsidR="00033B70" w:rsidRPr="003861EB" w:rsidRDefault="00033B70" w:rsidP="00E60C73">
            <w:pPr>
              <w:jc w:val="left"/>
              <w:rPr>
                <w:b/>
                <w:sz w:val="24"/>
                <w:szCs w:val="24"/>
              </w:rPr>
            </w:pPr>
            <w:r w:rsidRPr="003861EB">
              <w:rPr>
                <w:rFonts w:cs="Arial"/>
                <w:b/>
                <w:sz w:val="24"/>
                <w:szCs w:val="24"/>
              </w:rPr>
              <w:t>Bias due to confounding</w:t>
            </w:r>
          </w:p>
        </w:tc>
      </w:tr>
      <w:tr w:rsidR="003861EB" w:rsidRPr="003861EB" w14:paraId="4009CD11" w14:textId="77777777" w:rsidTr="0001057B">
        <w:trPr>
          <w:gridAfter w:val="1"/>
          <w:wAfter w:w="2461" w:type="dxa"/>
          <w:trHeight w:val="18"/>
        </w:trPr>
        <w:tc>
          <w:tcPr>
            <w:tcW w:w="390" w:type="dxa"/>
            <w:vMerge w:val="restart"/>
            <w:tcBorders>
              <w:top w:val="nil"/>
              <w:bottom w:val="nil"/>
              <w:right w:val="nil"/>
            </w:tcBorders>
          </w:tcPr>
          <w:p w14:paraId="36404060" w14:textId="77777777" w:rsidR="00033B70" w:rsidRPr="003861EB" w:rsidRDefault="00033B70" w:rsidP="00E60C7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473" w:type="dxa"/>
            <w:gridSpan w:val="2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F27871" w14:textId="77777777" w:rsidR="00033B70" w:rsidRPr="003861EB" w:rsidRDefault="00033B70" w:rsidP="00E60C73">
            <w:pPr>
              <w:jc w:val="left"/>
              <w:rPr>
                <w:sz w:val="24"/>
                <w:szCs w:val="24"/>
              </w:rPr>
            </w:pPr>
            <w:r w:rsidRPr="003861EB">
              <w:rPr>
                <w:sz w:val="24"/>
                <w:szCs w:val="24"/>
              </w:rPr>
              <w:t>1.1 Is there potential for confounding of the effect of intervention in this study?</w:t>
            </w:r>
          </w:p>
          <w:p w14:paraId="46037186" w14:textId="77777777" w:rsidR="00033B70" w:rsidRPr="003861EB" w:rsidRDefault="00033B70" w:rsidP="00E60C73">
            <w:pPr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 xml:space="preserve">If </w:t>
            </w:r>
            <w:r w:rsidRPr="003861EB">
              <w:rPr>
                <w:b/>
                <w:sz w:val="24"/>
                <w:szCs w:val="24"/>
                <w:u w:val="single"/>
              </w:rPr>
              <w:t>N/PN</w:t>
            </w:r>
            <w:r w:rsidRPr="003861EB">
              <w:rPr>
                <w:b/>
                <w:sz w:val="24"/>
                <w:szCs w:val="24"/>
              </w:rPr>
              <w:t xml:space="preserve"> to 1.1:</w:t>
            </w:r>
            <w:r w:rsidRPr="003861EB">
              <w:rPr>
                <w:sz w:val="24"/>
                <w:szCs w:val="24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2FC79E" w14:textId="5149D7E7" w:rsidR="00033B70" w:rsidRPr="003861EB" w:rsidRDefault="00033B70" w:rsidP="00E60C73">
            <w:pPr>
              <w:jc w:val="center"/>
              <w:rPr>
                <w:sz w:val="24"/>
                <w:szCs w:val="24"/>
              </w:rPr>
            </w:pPr>
            <w:r w:rsidRPr="003861EB">
              <w:rPr>
                <w:sz w:val="24"/>
                <w:szCs w:val="24"/>
                <w:u w:val="single"/>
                <w:lang w:val="en-US"/>
              </w:rPr>
              <w:t>PY</w:t>
            </w:r>
          </w:p>
        </w:tc>
      </w:tr>
      <w:tr w:rsidR="003861EB" w:rsidRPr="003861EB" w14:paraId="3BBE5AF0" w14:textId="77777777" w:rsidTr="0001057B">
        <w:trPr>
          <w:gridAfter w:val="1"/>
          <w:wAfter w:w="2461" w:type="dxa"/>
          <w:trHeight w:val="18"/>
        </w:trPr>
        <w:tc>
          <w:tcPr>
            <w:tcW w:w="390" w:type="dxa"/>
            <w:vMerge/>
            <w:tcBorders>
              <w:bottom w:val="nil"/>
              <w:right w:val="nil"/>
            </w:tcBorders>
          </w:tcPr>
          <w:p w14:paraId="530CE8C1" w14:textId="77777777" w:rsidR="00033B70" w:rsidRPr="003861EB" w:rsidRDefault="00033B70" w:rsidP="00E60C7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473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4A1D50" w14:textId="77777777" w:rsidR="00033B70" w:rsidRPr="003861EB" w:rsidRDefault="00033B70" w:rsidP="00E60C73">
            <w:pPr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If Y/PY to 1.1</w:t>
            </w:r>
            <w:r w:rsidRPr="003861EB">
              <w:rPr>
                <w:sz w:val="24"/>
                <w:szCs w:val="24"/>
              </w:rPr>
              <w:t>: determine whether there is a need to assess time-varying confounding: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B5710A" w14:textId="77777777" w:rsidR="00033B70" w:rsidRPr="003861EB" w:rsidRDefault="00033B70" w:rsidP="00E60C73">
            <w:pPr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</w:tr>
      <w:tr w:rsidR="003861EB" w:rsidRPr="003861EB" w14:paraId="12225598" w14:textId="77777777" w:rsidTr="0001057B">
        <w:trPr>
          <w:gridAfter w:val="1"/>
          <w:wAfter w:w="2461" w:type="dxa"/>
          <w:trHeight w:val="18"/>
        </w:trPr>
        <w:tc>
          <w:tcPr>
            <w:tcW w:w="390" w:type="dxa"/>
            <w:vMerge/>
            <w:tcBorders>
              <w:bottom w:val="nil"/>
              <w:right w:val="nil"/>
            </w:tcBorders>
          </w:tcPr>
          <w:p w14:paraId="10B36C8D" w14:textId="77777777" w:rsidR="00033B70" w:rsidRPr="003861EB" w:rsidRDefault="00033B70" w:rsidP="00E60C7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473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581C03" w14:textId="77777777" w:rsidR="00033B70" w:rsidRPr="003861EB" w:rsidRDefault="00033B70" w:rsidP="00E60C73">
            <w:pPr>
              <w:ind w:left="317"/>
              <w:jc w:val="left"/>
              <w:rPr>
                <w:sz w:val="24"/>
                <w:szCs w:val="24"/>
              </w:rPr>
            </w:pPr>
            <w:r w:rsidRPr="003861EB">
              <w:rPr>
                <w:sz w:val="24"/>
                <w:szCs w:val="24"/>
              </w:rPr>
              <w:t>1.2. Was the analysis based on splitting participants’ follow up time according to intervention received?</w:t>
            </w:r>
          </w:p>
          <w:p w14:paraId="2537812C" w14:textId="77777777" w:rsidR="00033B70" w:rsidRPr="003861EB" w:rsidRDefault="00033B70" w:rsidP="00E60C73">
            <w:pPr>
              <w:ind w:left="601"/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If N/PN</w:t>
            </w:r>
            <w:r w:rsidRPr="003861EB">
              <w:rPr>
                <w:sz w:val="24"/>
                <w:szCs w:val="24"/>
              </w:rPr>
              <w:t xml:space="preserve">, answer questions relating to baseline confounding (1.4 to 1.6) </w:t>
            </w:r>
          </w:p>
          <w:p w14:paraId="5D6345E8" w14:textId="77777777" w:rsidR="00033B70" w:rsidRPr="003861EB" w:rsidRDefault="00033B70" w:rsidP="00E60C73">
            <w:pPr>
              <w:ind w:left="601"/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If Y/PY</w:t>
            </w:r>
            <w:r w:rsidRPr="003861EB">
              <w:rPr>
                <w:sz w:val="24"/>
                <w:szCs w:val="24"/>
              </w:rPr>
              <w:t>, go to question 1.3.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B0FE8E" w14:textId="77777777" w:rsidR="00033B70" w:rsidRPr="003861EB" w:rsidRDefault="00033B70" w:rsidP="00E60C73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s-ES"/>
              </w:rPr>
            </w:pPr>
            <w:r w:rsidRPr="003861EB">
              <w:rPr>
                <w:sz w:val="24"/>
                <w:szCs w:val="24"/>
                <w:lang w:val="es-ES"/>
              </w:rPr>
              <w:t xml:space="preserve"> NI</w:t>
            </w:r>
          </w:p>
        </w:tc>
      </w:tr>
      <w:tr w:rsidR="003861EB" w:rsidRPr="003861EB" w14:paraId="579A88A6" w14:textId="77777777" w:rsidTr="0001057B">
        <w:trPr>
          <w:gridAfter w:val="1"/>
          <w:wAfter w:w="2461" w:type="dxa"/>
          <w:trHeight w:val="18"/>
        </w:trPr>
        <w:tc>
          <w:tcPr>
            <w:tcW w:w="390" w:type="dxa"/>
            <w:vMerge/>
            <w:tcBorders>
              <w:bottom w:val="nil"/>
              <w:right w:val="nil"/>
            </w:tcBorders>
          </w:tcPr>
          <w:p w14:paraId="4A3A710C" w14:textId="77777777" w:rsidR="00033B70" w:rsidRPr="003861EB" w:rsidRDefault="00033B70" w:rsidP="00E60C73">
            <w:pPr>
              <w:jc w:val="left"/>
              <w:rPr>
                <w:sz w:val="24"/>
                <w:szCs w:val="24"/>
                <w:lang w:val="es-ES"/>
              </w:rPr>
            </w:pPr>
          </w:p>
        </w:tc>
        <w:tc>
          <w:tcPr>
            <w:tcW w:w="8473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F0FC87A" w14:textId="77777777" w:rsidR="00033B70" w:rsidRPr="003861EB" w:rsidRDefault="00033B70" w:rsidP="00E60C73">
            <w:pPr>
              <w:ind w:left="317"/>
              <w:jc w:val="left"/>
              <w:rPr>
                <w:sz w:val="24"/>
                <w:szCs w:val="24"/>
              </w:rPr>
            </w:pPr>
            <w:r w:rsidRPr="003861EB">
              <w:rPr>
                <w:sz w:val="24"/>
                <w:szCs w:val="24"/>
              </w:rPr>
              <w:t>1.3. Were intervention discontinuations or switches likely to be related to factors that are prognostic for the outcome?</w:t>
            </w:r>
          </w:p>
          <w:p w14:paraId="5B8AD878" w14:textId="77777777" w:rsidR="00033B70" w:rsidRPr="003861EB" w:rsidRDefault="00033B70" w:rsidP="00E60C73">
            <w:pPr>
              <w:ind w:left="601"/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If N/PN</w:t>
            </w:r>
            <w:r w:rsidRPr="003861EB">
              <w:rPr>
                <w:sz w:val="24"/>
                <w:szCs w:val="24"/>
              </w:rPr>
              <w:t>, answer questions relating to baseline confounding (1.4 to 1.6)</w:t>
            </w:r>
          </w:p>
          <w:p w14:paraId="789F5FDD" w14:textId="77777777" w:rsidR="00033B70" w:rsidRPr="003861EB" w:rsidRDefault="00033B70" w:rsidP="00E60C73">
            <w:pPr>
              <w:ind w:left="601"/>
              <w:jc w:val="left"/>
              <w:rPr>
                <w:sz w:val="24"/>
                <w:szCs w:val="24"/>
              </w:rPr>
            </w:pPr>
            <w:r w:rsidRPr="003861EB">
              <w:rPr>
                <w:b/>
                <w:sz w:val="24"/>
                <w:szCs w:val="24"/>
              </w:rPr>
              <w:t>If Y/PY</w:t>
            </w:r>
            <w:r w:rsidRPr="003861EB">
              <w:rPr>
                <w:sz w:val="24"/>
                <w:szCs w:val="24"/>
              </w:rPr>
              <w:t xml:space="preserve">, answer questions relating to both baseline and time-varying confounding (1.7 and 1.8) 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8E0D22" w14:textId="77777777" w:rsidR="00033B70" w:rsidRPr="003861EB" w:rsidRDefault="00033B70" w:rsidP="00E60C73">
            <w:pPr>
              <w:jc w:val="center"/>
              <w:rPr>
                <w:sz w:val="24"/>
                <w:szCs w:val="24"/>
                <w:lang w:val="es-ES"/>
              </w:rPr>
            </w:pPr>
            <w:r w:rsidRPr="003861EB">
              <w:rPr>
                <w:sz w:val="24"/>
                <w:szCs w:val="24"/>
                <w:lang w:val="es-ES"/>
              </w:rPr>
              <w:t xml:space="preserve"> NI</w:t>
            </w:r>
          </w:p>
        </w:tc>
      </w:tr>
    </w:tbl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2"/>
        <w:gridCol w:w="58"/>
      </w:tblGrid>
      <w:tr w:rsidR="003861EB" w:rsidRPr="003861EB" w14:paraId="1411DD4A" w14:textId="77777777" w:rsidTr="00BC7CE1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60EFDF76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11794" w:type="dxa"/>
            <w:gridSpan w:val="3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D5C96CB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Questions relating to baseline confounding only</w:t>
            </w:r>
          </w:p>
        </w:tc>
      </w:tr>
      <w:tr w:rsidR="003861EB" w:rsidRPr="003861EB" w14:paraId="11A98286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C6316F5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0747BE3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4. Did the authors use an appropriate analysis method that controlled for all the important confounding domains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E5F8621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3861EB" w:rsidRPr="003861EB" w14:paraId="1D27BF7F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2F00FCB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3EAB3A5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1.5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Y/PY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1.4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4116A794" w14:textId="77777777" w:rsidR="00BC7CE1" w:rsidRPr="003861EB" w:rsidRDefault="00BC7CE1" w:rsidP="00BC7CE1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 N</w:t>
            </w:r>
            <w:r w:rsidRPr="003861EB">
              <w:rPr>
                <w:rFonts w:ascii="Calibri" w:eastAsia="宋体" w:hAnsi="Calibri" w:cs="Times New Roman" w:hint="eastAsia"/>
                <w:sz w:val="24"/>
                <w:szCs w:val="24"/>
              </w:rPr>
              <w:t>A</w:t>
            </w:r>
          </w:p>
        </w:tc>
      </w:tr>
      <w:tr w:rsidR="003861EB" w:rsidRPr="003861EB" w14:paraId="67551668" w14:textId="77777777" w:rsidTr="00BC7CE1">
        <w:trPr>
          <w:gridAfter w:val="1"/>
          <w:wAfter w:w="58" w:type="dxa"/>
          <w:cantSplit/>
          <w:trHeight w:val="848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18EA1FBD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nil"/>
              <w:right w:val="single" w:sz="4" w:space="0" w:color="auto"/>
            </w:tcBorders>
          </w:tcPr>
          <w:p w14:paraId="68D05CC4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6. Did the authors control for any post-intervention variables that could have been affected by the intervention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nil"/>
              <w:right w:val="single" w:sz="4" w:space="0" w:color="auto"/>
            </w:tcBorders>
          </w:tcPr>
          <w:p w14:paraId="038A2FB6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3861EB" w:rsidRPr="003861EB" w14:paraId="3822F421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464983F3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0D57D7E6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7E024521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</w:tr>
      <w:tr w:rsidR="003861EB" w:rsidRPr="003861EB" w14:paraId="5D630BE9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2FFC7A9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03F8D712" w14:textId="77777777" w:rsidR="00BC7CE1" w:rsidRPr="003861EB" w:rsidRDefault="00BC7CE1" w:rsidP="00BC7CE1">
            <w:pPr>
              <w:keepLines/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742227F0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3861EB" w:rsidRPr="003861EB" w14:paraId="1226AB06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BCCCEE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nil"/>
              <w:right w:val="single" w:sz="4" w:space="0" w:color="auto"/>
            </w:tcBorders>
          </w:tcPr>
          <w:p w14:paraId="3B292A10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1.8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Y/PY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1.7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E698BD7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</w:tc>
      </w:tr>
      <w:tr w:rsidR="00BC7CE1" w:rsidRPr="003861EB" w14:paraId="4D473A60" w14:textId="77777777" w:rsidTr="00BC7CE1">
        <w:trPr>
          <w:gridAfter w:val="1"/>
          <w:wAfter w:w="58" w:type="dxa"/>
          <w:cantSplit/>
          <w:trHeight w:val="20"/>
        </w:trPr>
        <w:tc>
          <w:tcPr>
            <w:tcW w:w="392" w:type="dxa"/>
            <w:tcBorders>
              <w:top w:val="nil"/>
              <w:right w:val="nil"/>
            </w:tcBorders>
          </w:tcPr>
          <w:p w14:paraId="707BB89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5564F6D5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4009A68D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Serious </w:t>
            </w:r>
          </w:p>
        </w:tc>
      </w:tr>
    </w:tbl>
    <w:p w14:paraId="1C95EC7C" w14:textId="77777777" w:rsidR="00BC7CE1" w:rsidRPr="003861EB" w:rsidRDefault="00BC7CE1" w:rsidP="00BC7CE1">
      <w:pPr>
        <w:widowControl/>
        <w:spacing w:after="60"/>
        <w:rPr>
          <w:rFonts w:ascii="Calibri" w:hAnsi="Calibri" w:cs="Times New Roman"/>
          <w:kern w:val="0"/>
          <w:sz w:val="24"/>
          <w:szCs w:val="24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4E880135" w14:textId="77777777" w:rsidTr="00BC7CE1">
        <w:trPr>
          <w:cantSplit/>
          <w:trHeight w:val="308"/>
        </w:trPr>
        <w:tc>
          <w:tcPr>
            <w:tcW w:w="12186" w:type="dxa"/>
            <w:gridSpan w:val="4"/>
            <w:tcBorders>
              <w:right w:val="single" w:sz="2" w:space="0" w:color="auto"/>
            </w:tcBorders>
          </w:tcPr>
          <w:p w14:paraId="43D896E7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lastRenderedPageBreak/>
              <w:t>Bias in selection of participants into the study</w:t>
            </w:r>
          </w:p>
        </w:tc>
      </w:tr>
      <w:tr w:rsidR="003861EB" w:rsidRPr="003861EB" w14:paraId="6F0D1979" w14:textId="77777777" w:rsidTr="00BC7CE1">
        <w:trPr>
          <w:gridAfter w:val="1"/>
          <w:wAfter w:w="59" w:type="dxa"/>
          <w:cantSplit/>
          <w:trHeight w:val="308"/>
        </w:trPr>
        <w:tc>
          <w:tcPr>
            <w:tcW w:w="392" w:type="dxa"/>
            <w:vMerge w:val="restart"/>
            <w:tcBorders>
              <w:right w:val="nil"/>
            </w:tcBorders>
          </w:tcPr>
          <w:p w14:paraId="52A31BE1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56716778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2.1. Was selection of participants into the study (or into the analysis) based on participant characteristics observed after the start of intervention?</w:t>
            </w:r>
          </w:p>
          <w:p w14:paraId="579B538A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N/PN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2.1: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go to 2.4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3409125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08154E8F" w14:textId="77777777" w:rsidTr="00BC7CE1">
        <w:trPr>
          <w:gridAfter w:val="1"/>
          <w:wAfter w:w="59" w:type="dxa"/>
          <w:cantSplit/>
          <w:trHeight w:val="307"/>
        </w:trPr>
        <w:tc>
          <w:tcPr>
            <w:tcW w:w="392" w:type="dxa"/>
            <w:vMerge/>
            <w:tcBorders>
              <w:right w:val="nil"/>
            </w:tcBorders>
          </w:tcPr>
          <w:p w14:paraId="64971969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2" w:space="0" w:color="auto"/>
            </w:tcBorders>
          </w:tcPr>
          <w:p w14:paraId="13B6C510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2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1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the post-intervention variables that influenced selection likely to be associated with intervention?</w:t>
            </w:r>
          </w:p>
          <w:p w14:paraId="65B2AA36" w14:textId="77777777" w:rsidR="00BC7CE1" w:rsidRPr="003861EB" w:rsidRDefault="00BC7CE1" w:rsidP="00BC7CE1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3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2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27C47916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  <w:p w14:paraId="37660ED8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  <w:p w14:paraId="615443BE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  <w:p w14:paraId="78B7B09A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  <w:p w14:paraId="39FF0952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</w:tr>
      <w:tr w:rsidR="003861EB" w:rsidRPr="003861EB" w14:paraId="256F1A9E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473672B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4A499E55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2.4. Do start of follow-up and start of intervention coincide for most participants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50E2BCBA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6C8709BB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25CDA38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2F2C6060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5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2 and 2.3, or N/PN to 2.4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adjustment techniques used that are likely to correct for the presence of selection biases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68930DD8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</w:tc>
      </w:tr>
      <w:tr w:rsidR="00BC7CE1" w:rsidRPr="003861EB" w14:paraId="346A92A4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38D4B37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2E8B2F42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2FC85B7D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NI</w:t>
            </w:r>
          </w:p>
        </w:tc>
      </w:tr>
    </w:tbl>
    <w:p w14:paraId="4F7D4E9A" w14:textId="77777777" w:rsidR="00BC7CE1" w:rsidRPr="003861EB" w:rsidRDefault="00BC7CE1" w:rsidP="00BC7CE1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6D77A3FF" w14:textId="77777777" w:rsidTr="00BC7CE1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BEA700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 xml:space="preserve">Bias in classification of interventions </w:t>
            </w:r>
          </w:p>
        </w:tc>
      </w:tr>
      <w:tr w:rsidR="003861EB" w:rsidRPr="003861EB" w14:paraId="1EFA71C9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21DB548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76460E90" w14:textId="77777777" w:rsidR="00BC7CE1" w:rsidRPr="003861EB" w:rsidRDefault="00BC7CE1" w:rsidP="00BC7CE1">
            <w:pPr>
              <w:keepLines/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3.1 Were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intervention groups clearly defined? </w:t>
            </w: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1CFFDE28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>PY</w:t>
            </w:r>
          </w:p>
        </w:tc>
      </w:tr>
      <w:tr w:rsidR="003861EB" w:rsidRPr="003861EB" w14:paraId="0086CEAD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8EBE9EA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D796AD5" w14:textId="77777777" w:rsidR="00BC7CE1" w:rsidRPr="003861EB" w:rsidRDefault="00BC7CE1" w:rsidP="00BC7CE1">
            <w:pPr>
              <w:keepLines/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3.2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Was the information used to define intervention groups recorded at the start of the intervention</w:t>
            </w: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3D805D44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77202D0A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EB37593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5B2611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F450D68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PY </w:t>
            </w:r>
          </w:p>
        </w:tc>
      </w:tr>
      <w:tr w:rsidR="00BC7CE1" w:rsidRPr="003861EB" w14:paraId="71E60FF5" w14:textId="77777777" w:rsidTr="00BC7CE1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86CC5C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FED3C56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12A57E2C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Moderate</w:t>
            </w:r>
          </w:p>
        </w:tc>
      </w:tr>
    </w:tbl>
    <w:p w14:paraId="436E285D" w14:textId="77777777" w:rsidR="00BC7CE1" w:rsidRPr="003861EB" w:rsidRDefault="00BC7CE1" w:rsidP="00BC7CE1">
      <w:pPr>
        <w:widowControl/>
        <w:spacing w:after="60"/>
        <w:jc w:val="left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0AFA75F5" w14:textId="77777777" w:rsidTr="00033B70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32CA61F2" w14:textId="77777777" w:rsidR="00033B70" w:rsidRPr="003861EB" w:rsidRDefault="00033B70" w:rsidP="00BC7CE1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lastRenderedPageBreak/>
              <w:t>Bias due to deviations from intended interventions</w:t>
            </w:r>
          </w:p>
        </w:tc>
      </w:tr>
      <w:tr w:rsidR="003861EB" w:rsidRPr="003861EB" w14:paraId="6305C612" w14:textId="77777777" w:rsidTr="00033B70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458BDD18" w14:textId="77777777" w:rsidR="00033B70" w:rsidRPr="003861EB" w:rsidRDefault="00033B70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794" w:type="dxa"/>
            <w:gridSpan w:val="3"/>
            <w:tcBorders>
              <w:top w:val="single" w:sz="4" w:space="0" w:color="auto"/>
              <w:left w:val="nil"/>
              <w:bottom w:val="single" w:sz="4" w:space="0" w:color="D9D9D9"/>
            </w:tcBorders>
          </w:tcPr>
          <w:p w14:paraId="21ADB830" w14:textId="77777777" w:rsidR="00033B70" w:rsidRPr="003861EB" w:rsidRDefault="00033B70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If your aim for this study is to assess the effect of assignment to intervention, answer questions 4.1 and 4.2</w:t>
            </w:r>
          </w:p>
        </w:tc>
      </w:tr>
      <w:tr w:rsidR="003861EB" w:rsidRPr="003861EB" w14:paraId="135FFF40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6F8C844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</w:tcPr>
          <w:p w14:paraId="7CBB1BD6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4.1. Were there deviations from the intended intervention beyond what would be expected in usual practice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0D98213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PN </w:t>
            </w:r>
          </w:p>
        </w:tc>
      </w:tr>
      <w:tr w:rsidR="003861EB" w:rsidRPr="003861EB" w14:paraId="40D436CB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64D006C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</w:tcPr>
          <w:p w14:paraId="1B9FDF0D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4.2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4.1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: Were these deviations from intended intervention unbalanced between groups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and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likely to have affected the outcome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5D4D3F5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NA </w:t>
            </w:r>
          </w:p>
        </w:tc>
      </w:tr>
      <w:tr w:rsidR="003861EB" w:rsidRPr="003861EB" w14:paraId="3A4206E0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846ECF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</w:tcBorders>
          </w:tcPr>
          <w:p w14:paraId="43FD130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</w:tcBorders>
          </w:tcPr>
          <w:p w14:paraId="5ECEAFFB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</w:tr>
      <w:tr w:rsidR="003861EB" w:rsidRPr="003861EB" w14:paraId="4128AA7D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0E9F49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6017A2D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4.3. Were important co-interventions balanced across intervention groups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2" w:space="0" w:color="D9D9D9"/>
              <w:right w:val="single" w:sz="4" w:space="0" w:color="auto"/>
            </w:tcBorders>
          </w:tcPr>
          <w:p w14:paraId="7FA39218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PN</w:t>
            </w:r>
          </w:p>
        </w:tc>
      </w:tr>
      <w:tr w:rsidR="003861EB" w:rsidRPr="003861EB" w14:paraId="40607F0A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0215C58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AE07B21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4.4. Was the intervention implemented successfully for most participant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D033DA4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3861EB" w:rsidRPr="003861EB" w14:paraId="0676F6B7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0F68C5B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1D736437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4.5. Did study participants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adhere to the assigned intervention regimen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B299CF2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3861EB" w:rsidRPr="003861EB" w14:paraId="6DFA1FE9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CE37544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D1680AD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4.6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N/PN to 4.3, 4.4 or 4.5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as an appropriate analysis used to estimate the effect of starting and adhering to the intervention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6F60C1DD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>NI</w:t>
            </w:r>
          </w:p>
        </w:tc>
      </w:tr>
      <w:tr w:rsidR="00BC7CE1" w:rsidRPr="003861EB" w14:paraId="1497CDBB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FA72BC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3B463333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680B4D0D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Moderate</w:t>
            </w:r>
          </w:p>
        </w:tc>
      </w:tr>
    </w:tbl>
    <w:p w14:paraId="4AD02425" w14:textId="77777777" w:rsidR="00BC7CE1" w:rsidRPr="003861EB" w:rsidRDefault="00BC7CE1" w:rsidP="00BC7CE1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6ECD5BF3" w14:textId="77777777" w:rsidTr="00033B70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1C6E98CD" w14:textId="77777777" w:rsidR="00033B70" w:rsidRPr="003861EB" w:rsidRDefault="00033B70" w:rsidP="00BC7CE1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val="es-ES"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Bias due to missing data</w:t>
            </w:r>
          </w:p>
        </w:tc>
      </w:tr>
      <w:tr w:rsidR="003861EB" w:rsidRPr="003861EB" w14:paraId="49D42332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74D5BCF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4DC7E8A5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1 Were outcome data available for all, or nearly all, participants?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4A340C99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442FFD67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A57184B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A4BDB00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2 Were participants excluded due to missing data on intervention statu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06327C3" w14:textId="77777777" w:rsidR="00BC7CE1" w:rsidRPr="003861EB" w:rsidRDefault="00BC7CE1" w:rsidP="00BC7CE1">
            <w:pPr>
              <w:widowControl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14:paraId="26F94746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14656D18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019425F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413E3D7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3 Were participants excluded due to missing data on other variables needed for the analysi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4F6C301F" w14:textId="77777777" w:rsidR="00BC7CE1" w:rsidRPr="003861EB" w:rsidRDefault="00BC7CE1" w:rsidP="00BC7CE1">
            <w:pPr>
              <w:widowControl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14:paraId="047EED62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20223E3C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16F6C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16070272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5.4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PN/N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to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 5.1,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or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Y/PY to 5.2 or 5.3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Are the proportion of participants and reasons for missing data similar across intervention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5AF2653A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宋体" w:hAnsi="Calibri" w:cs="Times New Roman" w:hint="eastAsia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</w:tc>
      </w:tr>
      <w:tr w:rsidR="003861EB" w:rsidRPr="003861EB" w14:paraId="66CF81AE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CBA474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14E6E6C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5.5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PN/N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to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 5.1,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or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Y/PY to 5.2 or 5.3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Is there evidence that results were robust to the presence of missing data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97C0B6F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  <w:t xml:space="preserve">NA </w:t>
            </w:r>
          </w:p>
        </w:tc>
      </w:tr>
      <w:tr w:rsidR="00BC7CE1" w:rsidRPr="003861EB" w14:paraId="65336F9E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1AEE0A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CEE3F56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52EF32A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NI</w:t>
            </w:r>
          </w:p>
        </w:tc>
      </w:tr>
    </w:tbl>
    <w:p w14:paraId="22B03C3B" w14:textId="77777777" w:rsidR="00BC7CE1" w:rsidRPr="003861EB" w:rsidRDefault="00BC7CE1" w:rsidP="00BC7CE1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4323E38E" w14:textId="77777777" w:rsidTr="00033B70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E3BAB23" w14:textId="77777777" w:rsidR="00033B70" w:rsidRPr="003861EB" w:rsidRDefault="00033B70" w:rsidP="00BC7CE1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lastRenderedPageBreak/>
              <w:t xml:space="preserve">Bias in measurement of outcomes </w:t>
            </w:r>
          </w:p>
        </w:tc>
      </w:tr>
      <w:tr w:rsidR="003861EB" w:rsidRPr="003861EB" w14:paraId="0214F056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2DD9B92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1AA619D7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1 Could the outcome measure have been influenced by knowledge of the intervention received?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BF2863E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PN </w:t>
            </w:r>
          </w:p>
        </w:tc>
      </w:tr>
      <w:tr w:rsidR="003861EB" w:rsidRPr="003861EB" w14:paraId="0B8E881E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854D7B9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9E4D529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2 Were outcome assessors aware of the intervention received by study participant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44DA7385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3861EB" w:rsidRPr="003861EB" w14:paraId="0F61B5B9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6088F5B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4170998F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3 Were the methods of outcome assessment comparable across intervention group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544118A" w14:textId="77777777" w:rsidR="00BC7CE1" w:rsidRPr="003861EB" w:rsidRDefault="00BC7CE1" w:rsidP="00BC7CE1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</w:rPr>
              <w:t xml:space="preserve">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>PY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3861EB" w:rsidRPr="003861EB" w14:paraId="69F3F8A9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28544D6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3DAE9C49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4 Were any systematic errors in measurement of the outcome related to intervention received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4D1A6AD" w14:textId="77777777" w:rsidR="00BC7CE1" w:rsidRPr="003861EB" w:rsidRDefault="00BC7CE1" w:rsidP="00BC7CE1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NI</w:t>
            </w:r>
          </w:p>
        </w:tc>
      </w:tr>
      <w:tr w:rsidR="00BC7CE1" w:rsidRPr="003861EB" w14:paraId="2DC45CAD" w14:textId="77777777" w:rsidTr="00033B70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F9765FA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E3007F3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13F15E89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Moderate </w:t>
            </w:r>
          </w:p>
        </w:tc>
      </w:tr>
    </w:tbl>
    <w:p w14:paraId="18D2ADB8" w14:textId="77777777" w:rsidR="00BC7CE1" w:rsidRPr="003861EB" w:rsidRDefault="00BC7CE1" w:rsidP="00BC7CE1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90"/>
      </w:tblGrid>
      <w:tr w:rsidR="003861EB" w:rsidRPr="003861EB" w14:paraId="10F5F3C9" w14:textId="77777777" w:rsidTr="00033B70">
        <w:trPr>
          <w:cantSplit/>
          <w:trHeight w:val="20"/>
        </w:trPr>
        <w:tc>
          <w:tcPr>
            <w:tcW w:w="121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656256F" w14:textId="77777777" w:rsidR="00033B70" w:rsidRPr="003861EB" w:rsidRDefault="00033B70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Bias in selection of the reported result</w:t>
            </w:r>
          </w:p>
        </w:tc>
      </w:tr>
      <w:tr w:rsidR="003861EB" w:rsidRPr="003861EB" w14:paraId="21E96A3A" w14:textId="77777777" w:rsidTr="00033B70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46962E2D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764B1E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Is the reported effect estimate likely to be selected, on the basis of the results, from...</w:t>
            </w:r>
          </w:p>
        </w:tc>
        <w:tc>
          <w:tcPr>
            <w:tcW w:w="32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FA6B0C" w14:textId="77777777" w:rsidR="00BC7CE1" w:rsidRPr="003861EB" w:rsidRDefault="00BC7CE1" w:rsidP="00BC7CE1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3861EB" w:rsidRPr="003861EB" w14:paraId="267BBA24" w14:textId="77777777" w:rsidTr="00033B70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9CF5C3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2A8CEBC8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1. ... multiple outcome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measurement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within the outcome domain? </w:t>
            </w:r>
          </w:p>
        </w:tc>
        <w:tc>
          <w:tcPr>
            <w:tcW w:w="3290" w:type="dxa"/>
            <w:tcBorders>
              <w:top w:val="nil"/>
              <w:bottom w:val="single" w:sz="2" w:space="0" w:color="D9D9D9"/>
              <w:right w:val="single" w:sz="4" w:space="0" w:color="auto"/>
            </w:tcBorders>
          </w:tcPr>
          <w:p w14:paraId="197B33B7" w14:textId="77777777" w:rsidR="00BC7CE1" w:rsidRPr="003861EB" w:rsidRDefault="00BC7CE1" w:rsidP="00BC7CE1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 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3861EB" w:rsidRPr="003861EB" w14:paraId="5083A3A1" w14:textId="77777777" w:rsidTr="00033B70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3A0B591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762683E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2 ... multiple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analyse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of the intervention-outcome relationship?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D6E6E20" w14:textId="77777777" w:rsidR="00BC7CE1" w:rsidRPr="003861EB" w:rsidRDefault="00BC7CE1" w:rsidP="00BC7CE1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>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3861EB" w:rsidRPr="003861EB" w14:paraId="42CDA2D8" w14:textId="77777777" w:rsidTr="00033B70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52947CE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BB48E63" w14:textId="77777777" w:rsidR="00BC7CE1" w:rsidRPr="003861EB" w:rsidRDefault="00BC7CE1" w:rsidP="00BC7CE1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3 ... different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subgroup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?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42ECF25" w14:textId="77777777" w:rsidR="00BC7CE1" w:rsidRPr="003861EB" w:rsidRDefault="00BC7CE1" w:rsidP="00BC7CE1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 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BC7CE1" w:rsidRPr="003861EB" w14:paraId="5AC9A978" w14:textId="77777777" w:rsidTr="00033B70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5ED2197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52E97FD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6093881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Low </w:t>
            </w:r>
          </w:p>
        </w:tc>
      </w:tr>
    </w:tbl>
    <w:p w14:paraId="1079FA7A" w14:textId="77777777" w:rsidR="00BC7CE1" w:rsidRPr="003861EB" w:rsidRDefault="00BC7CE1" w:rsidP="00BC7CE1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34"/>
        <w:gridCol w:w="3260"/>
      </w:tblGrid>
      <w:tr w:rsidR="003861EB" w:rsidRPr="003861EB" w14:paraId="12BDD482" w14:textId="77777777" w:rsidTr="00033B70">
        <w:trPr>
          <w:cantSplit/>
          <w:trHeight w:val="20"/>
        </w:trPr>
        <w:tc>
          <w:tcPr>
            <w:tcW w:w="12186" w:type="dxa"/>
            <w:gridSpan w:val="3"/>
            <w:tcBorders>
              <w:right w:val="single" w:sz="4" w:space="0" w:color="auto"/>
            </w:tcBorders>
          </w:tcPr>
          <w:p w14:paraId="1532997F" w14:textId="77777777" w:rsidR="00033B70" w:rsidRPr="003861EB" w:rsidRDefault="00033B70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Overall bias</w:t>
            </w:r>
          </w:p>
        </w:tc>
      </w:tr>
      <w:tr w:rsidR="00BC7CE1" w:rsidRPr="003861EB" w14:paraId="22C2EB0E" w14:textId="77777777" w:rsidTr="00033B70">
        <w:trPr>
          <w:cantSplit/>
          <w:trHeight w:val="20"/>
        </w:trPr>
        <w:tc>
          <w:tcPr>
            <w:tcW w:w="392" w:type="dxa"/>
            <w:tcBorders>
              <w:right w:val="nil"/>
            </w:tcBorders>
          </w:tcPr>
          <w:p w14:paraId="178E370D" w14:textId="77777777" w:rsidR="00BC7CE1" w:rsidRPr="003861EB" w:rsidRDefault="00BC7CE1" w:rsidP="00BC7CE1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3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45E2AD90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D3704E0" w14:textId="77777777" w:rsidR="00BC7CE1" w:rsidRPr="003861EB" w:rsidRDefault="00BC7CE1" w:rsidP="00BC7CE1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Serious </w:t>
            </w:r>
          </w:p>
        </w:tc>
      </w:tr>
    </w:tbl>
    <w:p w14:paraId="503AC516" w14:textId="76D88F6E" w:rsidR="00033B70" w:rsidRPr="003861EB" w:rsidRDefault="00033B70" w:rsidP="002E56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35CE1" w14:textId="77777777" w:rsidR="00033B70" w:rsidRPr="003861EB" w:rsidRDefault="00033B7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61E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31"/>
        <w:tblW w:w="1454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89"/>
        <w:gridCol w:w="8112"/>
        <w:gridCol w:w="360"/>
        <w:gridCol w:w="30"/>
        <w:gridCol w:w="3108"/>
        <w:gridCol w:w="82"/>
        <w:gridCol w:w="2463"/>
      </w:tblGrid>
      <w:tr w:rsidR="003861EB" w:rsidRPr="003861EB" w14:paraId="2F181CEB" w14:textId="77777777" w:rsidTr="00E60C73">
        <w:trPr>
          <w:trHeight w:val="18"/>
        </w:trPr>
        <w:tc>
          <w:tcPr>
            <w:tcW w:w="1454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00FDDF" w14:textId="77777777" w:rsidR="0001057B" w:rsidRPr="003861EB" w:rsidRDefault="0001057B" w:rsidP="00E60C73">
            <w:pPr>
              <w:adjustRightInd w:val="0"/>
              <w:snapToGrid w:val="0"/>
              <w:rPr>
                <w:b/>
                <w:bCs/>
                <w:sz w:val="28"/>
                <w:szCs w:val="32"/>
              </w:rPr>
            </w:pPr>
            <w:r w:rsidRPr="003861EB">
              <w:rPr>
                <w:b/>
                <w:bCs/>
                <w:sz w:val="28"/>
                <w:szCs w:val="32"/>
              </w:rPr>
              <w:lastRenderedPageBreak/>
              <w:t>S</w:t>
            </w:r>
            <w:r w:rsidRPr="003861EB">
              <w:rPr>
                <w:rFonts w:hint="eastAsia"/>
                <w:b/>
                <w:bCs/>
                <w:sz w:val="28"/>
                <w:szCs w:val="32"/>
              </w:rPr>
              <w:t>2</w:t>
            </w:r>
            <w:r w:rsidRPr="003861EB">
              <w:rPr>
                <w:b/>
                <w:bCs/>
                <w:sz w:val="28"/>
                <w:szCs w:val="32"/>
              </w:rPr>
              <w:t xml:space="preserve"> Table </w:t>
            </w:r>
            <w:r w:rsidRPr="003861EB">
              <w:rPr>
                <w:rFonts w:hint="eastAsia"/>
                <w:b/>
                <w:bCs/>
                <w:sz w:val="28"/>
                <w:szCs w:val="32"/>
              </w:rPr>
              <w:t xml:space="preserve">Methodology quality </w:t>
            </w:r>
            <w:r w:rsidRPr="003861EB">
              <w:rPr>
                <w:b/>
                <w:bCs/>
                <w:sz w:val="28"/>
                <w:szCs w:val="32"/>
              </w:rPr>
              <w:t>evaluation</w:t>
            </w:r>
            <w:r w:rsidRPr="003861EB">
              <w:rPr>
                <w:rFonts w:hint="eastAsia"/>
                <w:b/>
                <w:bCs/>
                <w:sz w:val="28"/>
                <w:szCs w:val="32"/>
              </w:rPr>
              <w:t xml:space="preserve"> of </w:t>
            </w:r>
            <w:r w:rsidRPr="003861EB">
              <w:rPr>
                <w:b/>
                <w:bCs/>
                <w:sz w:val="28"/>
                <w:szCs w:val="32"/>
              </w:rPr>
              <w:t xml:space="preserve">non-randomized trials </w:t>
            </w:r>
            <w:r w:rsidRPr="003861EB">
              <w:rPr>
                <w:rFonts w:hint="eastAsia"/>
                <w:b/>
                <w:bCs/>
                <w:sz w:val="28"/>
                <w:szCs w:val="32"/>
              </w:rPr>
              <w:t xml:space="preserve">via </w:t>
            </w:r>
            <w:r w:rsidRPr="003861EB">
              <w:rPr>
                <w:b/>
                <w:bCs/>
                <w:sz w:val="28"/>
                <w:szCs w:val="32"/>
              </w:rPr>
              <w:t>Non-randomized Studies of Interventions (ROBINS-I)</w:t>
            </w:r>
            <w:r w:rsidRPr="003861EB">
              <w:rPr>
                <w:sz w:val="28"/>
                <w:szCs w:val="32"/>
              </w:rPr>
              <w:t xml:space="preserve"> </w:t>
            </w:r>
            <w:r w:rsidRPr="003861EB">
              <w:rPr>
                <w:b/>
                <w:bCs/>
                <w:sz w:val="28"/>
                <w:szCs w:val="32"/>
              </w:rPr>
              <w:t xml:space="preserve">tool </w:t>
            </w:r>
          </w:p>
        </w:tc>
      </w:tr>
      <w:tr w:rsidR="003861EB" w:rsidRPr="003861EB" w14:paraId="3EC7A308" w14:textId="77777777" w:rsidTr="0001057B">
        <w:trPr>
          <w:trHeight w:val="18"/>
        </w:trPr>
        <w:tc>
          <w:tcPr>
            <w:tcW w:w="8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A3318" w14:textId="0E133123" w:rsidR="0001057B" w:rsidRPr="003861EB" w:rsidRDefault="0001057B" w:rsidP="00E60C73">
            <w:pPr>
              <w:jc w:val="left"/>
              <w:rPr>
                <w:b/>
                <w:sz w:val="28"/>
                <w:szCs w:val="32"/>
              </w:rPr>
            </w:pPr>
            <w:r w:rsidRPr="003861EB">
              <w:rPr>
                <w:rFonts w:hint="eastAsia"/>
                <w:b/>
                <w:bCs/>
                <w:sz w:val="28"/>
                <w:szCs w:val="32"/>
                <w:lang w:val="en-US"/>
              </w:rPr>
              <w:t>ID Wang BC 1996</w:t>
            </w:r>
          </w:p>
        </w:tc>
        <w:tc>
          <w:tcPr>
            <w:tcW w:w="60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2703BF" w14:textId="77777777" w:rsidR="0001057B" w:rsidRPr="003861EB" w:rsidRDefault="0001057B" w:rsidP="00E60C73">
            <w:pPr>
              <w:jc w:val="center"/>
              <w:rPr>
                <w:b/>
                <w:sz w:val="28"/>
                <w:szCs w:val="32"/>
              </w:rPr>
            </w:pPr>
          </w:p>
        </w:tc>
      </w:tr>
      <w:tr w:rsidR="003861EB" w:rsidRPr="003861EB" w14:paraId="403B8DAB" w14:textId="77777777" w:rsidTr="0001057B">
        <w:trPr>
          <w:gridAfter w:val="2"/>
          <w:wAfter w:w="2545" w:type="dxa"/>
          <w:trHeight w:val="18"/>
        </w:trPr>
        <w:tc>
          <w:tcPr>
            <w:tcW w:w="389" w:type="dxa"/>
            <w:tcBorders>
              <w:right w:val="nil"/>
            </w:tcBorders>
          </w:tcPr>
          <w:p w14:paraId="0BC65249" w14:textId="77777777" w:rsidR="0001057B" w:rsidRPr="003861EB" w:rsidRDefault="0001057B" w:rsidP="00E60C73">
            <w:pPr>
              <w:jc w:val="left"/>
              <w:rPr>
                <w:rFonts w:cs="Arial"/>
                <w:b/>
              </w:rPr>
            </w:pPr>
          </w:p>
        </w:tc>
        <w:tc>
          <w:tcPr>
            <w:tcW w:w="8502" w:type="dxa"/>
            <w:gridSpan w:val="3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4F6EF8" w14:textId="77777777" w:rsidR="0001057B" w:rsidRPr="003861EB" w:rsidRDefault="0001057B" w:rsidP="00E60C73">
            <w:pPr>
              <w:jc w:val="left"/>
              <w:rPr>
                <w:b/>
              </w:rPr>
            </w:pPr>
            <w:r w:rsidRPr="003861EB">
              <w:rPr>
                <w:b/>
              </w:rPr>
              <w:t>Signalling questions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60FFA0" w14:textId="77777777" w:rsidR="0001057B" w:rsidRPr="003861EB" w:rsidRDefault="0001057B" w:rsidP="00E60C73">
            <w:pPr>
              <w:jc w:val="center"/>
              <w:rPr>
                <w:b/>
              </w:rPr>
            </w:pPr>
            <w:r w:rsidRPr="003861EB">
              <w:rPr>
                <w:b/>
              </w:rPr>
              <w:t>Response options</w:t>
            </w:r>
          </w:p>
        </w:tc>
      </w:tr>
      <w:tr w:rsidR="003861EB" w:rsidRPr="003861EB" w14:paraId="45F9A4AE" w14:textId="77777777" w:rsidTr="0001057B">
        <w:trPr>
          <w:gridAfter w:val="2"/>
          <w:wAfter w:w="2545" w:type="dxa"/>
          <w:trHeight w:val="18"/>
        </w:trPr>
        <w:tc>
          <w:tcPr>
            <w:tcW w:w="11999" w:type="dxa"/>
            <w:gridSpan w:val="5"/>
            <w:tcBorders>
              <w:right w:val="single" w:sz="4" w:space="0" w:color="auto"/>
            </w:tcBorders>
          </w:tcPr>
          <w:p w14:paraId="47B6AC37" w14:textId="77777777" w:rsidR="0001057B" w:rsidRPr="003861EB" w:rsidRDefault="0001057B" w:rsidP="00E60C73">
            <w:pPr>
              <w:jc w:val="left"/>
              <w:rPr>
                <w:b/>
              </w:rPr>
            </w:pPr>
            <w:r w:rsidRPr="003861EB">
              <w:rPr>
                <w:rFonts w:cs="Arial"/>
                <w:b/>
              </w:rPr>
              <w:t>Bias due to confounding</w:t>
            </w:r>
          </w:p>
        </w:tc>
      </w:tr>
      <w:tr w:rsidR="003861EB" w:rsidRPr="003861EB" w14:paraId="5A94D45E" w14:textId="77777777" w:rsidTr="0001057B">
        <w:trPr>
          <w:gridAfter w:val="1"/>
          <w:wAfter w:w="2463" w:type="dxa"/>
          <w:trHeight w:val="18"/>
        </w:trPr>
        <w:tc>
          <w:tcPr>
            <w:tcW w:w="389" w:type="dxa"/>
            <w:vMerge w:val="restart"/>
            <w:tcBorders>
              <w:top w:val="nil"/>
              <w:bottom w:val="nil"/>
              <w:right w:val="nil"/>
            </w:tcBorders>
          </w:tcPr>
          <w:p w14:paraId="152F73DE" w14:textId="77777777" w:rsidR="0001057B" w:rsidRPr="003861EB" w:rsidRDefault="0001057B" w:rsidP="0001057B">
            <w:pPr>
              <w:jc w:val="left"/>
            </w:pPr>
          </w:p>
        </w:tc>
        <w:tc>
          <w:tcPr>
            <w:tcW w:w="8472" w:type="dxa"/>
            <w:gridSpan w:val="2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87CB828" w14:textId="77777777" w:rsidR="0001057B" w:rsidRPr="003861EB" w:rsidRDefault="0001057B" w:rsidP="0001057B">
            <w:pPr>
              <w:jc w:val="left"/>
            </w:pPr>
            <w:r w:rsidRPr="003861EB">
              <w:t>1.1 Is there potential for confounding of the effect of intervention in this study?</w:t>
            </w:r>
          </w:p>
          <w:p w14:paraId="43B1AC53" w14:textId="77777777" w:rsidR="0001057B" w:rsidRPr="003861EB" w:rsidRDefault="0001057B" w:rsidP="0001057B">
            <w:pPr>
              <w:jc w:val="left"/>
            </w:pPr>
            <w:r w:rsidRPr="003861EB">
              <w:rPr>
                <w:b/>
              </w:rPr>
              <w:t xml:space="preserve">If </w:t>
            </w:r>
            <w:r w:rsidRPr="003861EB">
              <w:rPr>
                <w:b/>
                <w:u w:val="single"/>
              </w:rPr>
              <w:t>N/PN</w:t>
            </w:r>
            <w:r w:rsidRPr="003861EB">
              <w:rPr>
                <w:b/>
              </w:rPr>
              <w:t xml:space="preserve"> to 1.1:</w:t>
            </w:r>
            <w:r w:rsidRPr="003861EB"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22CC52C" w14:textId="771B9F30" w:rsidR="0001057B" w:rsidRPr="003861EB" w:rsidRDefault="0001057B" w:rsidP="0001057B">
            <w:pPr>
              <w:jc w:val="center"/>
            </w:pPr>
            <w:r w:rsidRPr="003861EB">
              <w:rPr>
                <w:u w:val="single"/>
              </w:rPr>
              <w:t xml:space="preserve">PN </w:t>
            </w:r>
          </w:p>
        </w:tc>
      </w:tr>
      <w:tr w:rsidR="003861EB" w:rsidRPr="003861EB" w14:paraId="0674E930" w14:textId="77777777" w:rsidTr="0001057B">
        <w:trPr>
          <w:gridAfter w:val="1"/>
          <w:wAfter w:w="2463" w:type="dxa"/>
          <w:trHeight w:val="18"/>
        </w:trPr>
        <w:tc>
          <w:tcPr>
            <w:tcW w:w="389" w:type="dxa"/>
            <w:vMerge/>
            <w:tcBorders>
              <w:bottom w:val="nil"/>
              <w:right w:val="nil"/>
            </w:tcBorders>
          </w:tcPr>
          <w:p w14:paraId="1AA3FA82" w14:textId="77777777" w:rsidR="0001057B" w:rsidRPr="003861EB" w:rsidRDefault="0001057B" w:rsidP="0001057B">
            <w:pPr>
              <w:jc w:val="left"/>
            </w:pPr>
          </w:p>
        </w:tc>
        <w:tc>
          <w:tcPr>
            <w:tcW w:w="8472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CE1755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left"/>
            </w:pPr>
            <w:r w:rsidRPr="003861EB">
              <w:rPr>
                <w:b/>
              </w:rPr>
              <w:t>If Y/PY to 1.1</w:t>
            </w:r>
            <w:r w:rsidRPr="003861EB">
              <w:t>: determine whether there is a need to assess time-varying confounding: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061E402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left"/>
            </w:pPr>
          </w:p>
        </w:tc>
      </w:tr>
      <w:tr w:rsidR="003861EB" w:rsidRPr="003861EB" w14:paraId="075C2C93" w14:textId="77777777" w:rsidTr="0001057B">
        <w:trPr>
          <w:gridAfter w:val="1"/>
          <w:wAfter w:w="2463" w:type="dxa"/>
          <w:trHeight w:val="18"/>
        </w:trPr>
        <w:tc>
          <w:tcPr>
            <w:tcW w:w="389" w:type="dxa"/>
            <w:vMerge/>
            <w:tcBorders>
              <w:bottom w:val="nil"/>
              <w:right w:val="nil"/>
            </w:tcBorders>
          </w:tcPr>
          <w:p w14:paraId="4E227C5A" w14:textId="77777777" w:rsidR="0001057B" w:rsidRPr="003861EB" w:rsidRDefault="0001057B" w:rsidP="0001057B">
            <w:pPr>
              <w:jc w:val="left"/>
            </w:pPr>
          </w:p>
        </w:tc>
        <w:tc>
          <w:tcPr>
            <w:tcW w:w="8472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095F17" w14:textId="77777777" w:rsidR="0001057B" w:rsidRPr="003861EB" w:rsidRDefault="0001057B" w:rsidP="0001057B">
            <w:pPr>
              <w:ind w:left="317"/>
              <w:jc w:val="left"/>
            </w:pPr>
            <w:r w:rsidRPr="003861EB">
              <w:t>1.2. Was the analysis based on splitting participants’ follow up time according to intervention received?</w:t>
            </w:r>
          </w:p>
          <w:p w14:paraId="2E91B964" w14:textId="77777777" w:rsidR="0001057B" w:rsidRPr="003861EB" w:rsidRDefault="0001057B" w:rsidP="0001057B">
            <w:pPr>
              <w:ind w:left="601"/>
              <w:jc w:val="left"/>
            </w:pPr>
            <w:r w:rsidRPr="003861EB">
              <w:rPr>
                <w:b/>
              </w:rPr>
              <w:t>If N/PN</w:t>
            </w:r>
            <w:r w:rsidRPr="003861EB">
              <w:t xml:space="preserve">, answer questions relating to baseline confounding (1.4 to 1.6) </w:t>
            </w:r>
          </w:p>
          <w:p w14:paraId="27820879" w14:textId="77777777" w:rsidR="0001057B" w:rsidRPr="003861EB" w:rsidRDefault="0001057B" w:rsidP="0001057B">
            <w:pPr>
              <w:ind w:left="601"/>
              <w:jc w:val="left"/>
            </w:pPr>
            <w:r w:rsidRPr="003861EB">
              <w:rPr>
                <w:b/>
              </w:rPr>
              <w:t>If Y/PY</w:t>
            </w:r>
            <w:r w:rsidRPr="003861EB">
              <w:t>, go to question 1.3.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28BC6F3" w14:textId="7C273A10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lang w:val="es-E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  <w:tr w:rsidR="0001057B" w:rsidRPr="003861EB" w14:paraId="2D6F1206" w14:textId="77777777" w:rsidTr="0001057B">
        <w:trPr>
          <w:gridAfter w:val="1"/>
          <w:wAfter w:w="2463" w:type="dxa"/>
          <w:trHeight w:val="18"/>
        </w:trPr>
        <w:tc>
          <w:tcPr>
            <w:tcW w:w="389" w:type="dxa"/>
            <w:vMerge/>
            <w:tcBorders>
              <w:bottom w:val="nil"/>
              <w:right w:val="nil"/>
            </w:tcBorders>
          </w:tcPr>
          <w:p w14:paraId="7626C423" w14:textId="77777777" w:rsidR="0001057B" w:rsidRPr="003861EB" w:rsidRDefault="0001057B" w:rsidP="0001057B">
            <w:pPr>
              <w:jc w:val="left"/>
              <w:rPr>
                <w:lang w:val="es-ES"/>
              </w:rPr>
            </w:pPr>
          </w:p>
        </w:tc>
        <w:tc>
          <w:tcPr>
            <w:tcW w:w="8472" w:type="dxa"/>
            <w:gridSpan w:val="2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83F7085" w14:textId="77777777" w:rsidR="0001057B" w:rsidRPr="003861EB" w:rsidRDefault="0001057B" w:rsidP="0001057B">
            <w:pPr>
              <w:ind w:left="317"/>
              <w:jc w:val="left"/>
            </w:pPr>
            <w:r w:rsidRPr="003861EB">
              <w:t>1.3. Were intervention discontinuations or switches likely to be related to factors that are prognostic for the outcome?</w:t>
            </w:r>
          </w:p>
          <w:p w14:paraId="44CC7742" w14:textId="77777777" w:rsidR="0001057B" w:rsidRPr="003861EB" w:rsidRDefault="0001057B" w:rsidP="0001057B">
            <w:pPr>
              <w:ind w:left="601"/>
              <w:jc w:val="left"/>
            </w:pPr>
            <w:r w:rsidRPr="003861EB">
              <w:rPr>
                <w:b/>
              </w:rPr>
              <w:t>If N/PN</w:t>
            </w:r>
            <w:r w:rsidRPr="003861EB">
              <w:t>, answer questions relating to baseline confounding (1.4 to 1.6)</w:t>
            </w:r>
          </w:p>
          <w:p w14:paraId="7307E9C1" w14:textId="77777777" w:rsidR="0001057B" w:rsidRPr="003861EB" w:rsidRDefault="0001057B" w:rsidP="0001057B">
            <w:pPr>
              <w:ind w:left="601"/>
              <w:jc w:val="left"/>
            </w:pPr>
            <w:r w:rsidRPr="003861EB">
              <w:rPr>
                <w:b/>
              </w:rPr>
              <w:t>If Y/PY</w:t>
            </w:r>
            <w:r w:rsidRPr="003861EB">
              <w:t xml:space="preserve">, answer questions relating to both baseline and time-varying confounding (1.7 and 1.8) </w:t>
            </w:r>
          </w:p>
        </w:tc>
        <w:tc>
          <w:tcPr>
            <w:tcW w:w="3220" w:type="dxa"/>
            <w:gridSpan w:val="3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9F7598" w14:textId="6C826490" w:rsidR="0001057B" w:rsidRPr="003861EB" w:rsidRDefault="0001057B" w:rsidP="0001057B">
            <w:pPr>
              <w:jc w:val="center"/>
              <w:rPr>
                <w:lang w:val="es-E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</w:tbl>
    <w:p w14:paraId="5914A9E5" w14:textId="79F792E9" w:rsidR="00033B70" w:rsidRPr="003861EB" w:rsidRDefault="00033B70" w:rsidP="00033B70">
      <w:pPr>
        <w:widowControl/>
        <w:spacing w:after="60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2"/>
        <w:gridCol w:w="58"/>
      </w:tblGrid>
      <w:tr w:rsidR="003861EB" w:rsidRPr="003861EB" w14:paraId="32E3E141" w14:textId="77777777" w:rsidTr="00E60C73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08C69415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11794" w:type="dxa"/>
            <w:gridSpan w:val="3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452B8D98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Questions relating to baseline confounding only</w:t>
            </w:r>
          </w:p>
        </w:tc>
      </w:tr>
      <w:tr w:rsidR="003861EB" w:rsidRPr="003861EB" w14:paraId="06C9013E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B4536B4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9508B27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4. Did the authors use an appropriate analysis method that controlled for all the important confounding domains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01F74970" w14:textId="69896F6A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  <w:tr w:rsidR="003861EB" w:rsidRPr="003861EB" w14:paraId="6B6E1A99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84159CD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E1EF9BC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1.5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Y/PY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1.4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755F7DE8" w14:textId="588427B3" w:rsidR="0001057B" w:rsidRPr="003861EB" w:rsidRDefault="0001057B" w:rsidP="0001057B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3861EB" w:rsidRPr="003861EB" w14:paraId="2255EDE9" w14:textId="77777777" w:rsidTr="00E60C73">
        <w:trPr>
          <w:gridAfter w:val="1"/>
          <w:wAfter w:w="58" w:type="dxa"/>
          <w:cantSplit/>
          <w:trHeight w:val="848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79FF6061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nil"/>
              <w:right w:val="single" w:sz="4" w:space="0" w:color="auto"/>
            </w:tcBorders>
          </w:tcPr>
          <w:p w14:paraId="552172BB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6. Did the authors control for any post-intervention variables that could have been affected by the intervention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nil"/>
              <w:right w:val="single" w:sz="4" w:space="0" w:color="auto"/>
            </w:tcBorders>
          </w:tcPr>
          <w:p w14:paraId="7F3B55C2" w14:textId="04A4BD39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  <w:tr w:rsidR="003861EB" w:rsidRPr="003861EB" w14:paraId="62831ABE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5594D5FD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49E23CA7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073DA22C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</w:tr>
      <w:tr w:rsidR="003861EB" w:rsidRPr="003861EB" w14:paraId="17601045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5AA5E408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929EE29" w14:textId="77777777" w:rsidR="0001057B" w:rsidRPr="003861EB" w:rsidRDefault="0001057B" w:rsidP="0001057B">
            <w:pPr>
              <w:keepLines/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48A259E9" w14:textId="60231048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  <w:tr w:rsidR="003861EB" w:rsidRPr="003861EB" w14:paraId="3E42868C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5B5CEBA0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nil"/>
              <w:right w:val="single" w:sz="4" w:space="0" w:color="auto"/>
            </w:tcBorders>
          </w:tcPr>
          <w:p w14:paraId="16C83AAF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1.8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Y/PY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1.7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1A801216" w14:textId="43C5CA23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01057B" w:rsidRPr="003861EB" w14:paraId="62750259" w14:textId="77777777" w:rsidTr="00E60C73">
        <w:trPr>
          <w:gridAfter w:val="1"/>
          <w:wAfter w:w="58" w:type="dxa"/>
          <w:cantSplit/>
          <w:trHeight w:val="20"/>
        </w:trPr>
        <w:tc>
          <w:tcPr>
            <w:tcW w:w="392" w:type="dxa"/>
            <w:tcBorders>
              <w:top w:val="nil"/>
              <w:right w:val="nil"/>
            </w:tcBorders>
          </w:tcPr>
          <w:p w14:paraId="19307750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735DF25B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2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76277308" w14:textId="10EC3FB2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eastAsia="宋体" w:hint="eastAsia"/>
                <w:lang w:val="en-US"/>
              </w:rPr>
              <w:t>NI</w:t>
            </w:r>
          </w:p>
        </w:tc>
      </w:tr>
    </w:tbl>
    <w:p w14:paraId="3DE807B1" w14:textId="77777777" w:rsidR="00033B70" w:rsidRPr="003861EB" w:rsidRDefault="00033B70" w:rsidP="00033B70">
      <w:pPr>
        <w:widowControl/>
        <w:spacing w:after="60"/>
        <w:rPr>
          <w:rFonts w:ascii="Calibri" w:hAnsi="Calibri" w:cs="Times New Roman"/>
          <w:kern w:val="0"/>
          <w:sz w:val="24"/>
          <w:szCs w:val="24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7400DE57" w14:textId="77777777" w:rsidTr="00E60C73">
        <w:trPr>
          <w:cantSplit/>
          <w:trHeight w:val="308"/>
        </w:trPr>
        <w:tc>
          <w:tcPr>
            <w:tcW w:w="12186" w:type="dxa"/>
            <w:gridSpan w:val="4"/>
            <w:tcBorders>
              <w:right w:val="single" w:sz="2" w:space="0" w:color="auto"/>
            </w:tcBorders>
          </w:tcPr>
          <w:p w14:paraId="097BF8B5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lastRenderedPageBreak/>
              <w:t>Bias in selection of participants into the study</w:t>
            </w:r>
          </w:p>
        </w:tc>
      </w:tr>
      <w:tr w:rsidR="003861EB" w:rsidRPr="003861EB" w14:paraId="2DF2BB20" w14:textId="77777777" w:rsidTr="00E60C73">
        <w:trPr>
          <w:gridAfter w:val="1"/>
          <w:wAfter w:w="59" w:type="dxa"/>
          <w:cantSplit/>
          <w:trHeight w:val="308"/>
        </w:trPr>
        <w:tc>
          <w:tcPr>
            <w:tcW w:w="392" w:type="dxa"/>
            <w:vMerge w:val="restart"/>
            <w:tcBorders>
              <w:right w:val="nil"/>
            </w:tcBorders>
          </w:tcPr>
          <w:p w14:paraId="605E9E59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8EDA828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2.1. Was selection of participants into the study (or into the analysis) based on participant characteristics observed after the start of intervention?</w:t>
            </w:r>
          </w:p>
          <w:p w14:paraId="4058C89E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  <w:t>N/PN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to 2.1: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go to 2.4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915372E" w14:textId="61518E30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</w:t>
            </w:r>
            <w:r w:rsidRPr="003861EB">
              <w:rPr>
                <w:u w:val="single"/>
              </w:rPr>
              <w:t xml:space="preserve">PN </w:t>
            </w:r>
          </w:p>
        </w:tc>
      </w:tr>
      <w:tr w:rsidR="003861EB" w:rsidRPr="003861EB" w14:paraId="3817E4CE" w14:textId="77777777" w:rsidTr="00E60C73">
        <w:trPr>
          <w:gridAfter w:val="1"/>
          <w:wAfter w:w="59" w:type="dxa"/>
          <w:cantSplit/>
          <w:trHeight w:val="307"/>
        </w:trPr>
        <w:tc>
          <w:tcPr>
            <w:tcW w:w="392" w:type="dxa"/>
            <w:vMerge/>
            <w:tcBorders>
              <w:right w:val="nil"/>
            </w:tcBorders>
          </w:tcPr>
          <w:p w14:paraId="5401852E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2" w:space="0" w:color="auto"/>
            </w:tcBorders>
          </w:tcPr>
          <w:p w14:paraId="595F0549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2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1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the post-intervention variables that influenced selection likely to be associated with intervention?</w:t>
            </w:r>
          </w:p>
          <w:p w14:paraId="2D5A979D" w14:textId="77777777" w:rsidR="0001057B" w:rsidRPr="003861EB" w:rsidRDefault="0001057B" w:rsidP="0001057B">
            <w:pPr>
              <w:widowControl/>
              <w:spacing w:after="60"/>
              <w:ind w:left="317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3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2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10C8B5BC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hint="eastAsia"/>
                <w:lang w:val="es-ES"/>
              </w:rPr>
            </w:pPr>
            <w:r w:rsidRPr="003861EB">
              <w:rPr>
                <w:lang w:val="es-ES"/>
              </w:rPr>
              <w:t xml:space="preserve">NA </w:t>
            </w:r>
          </w:p>
          <w:p w14:paraId="7EF0AF28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hint="eastAsia"/>
                <w:lang w:val="es-ES"/>
              </w:rPr>
            </w:pPr>
          </w:p>
          <w:p w14:paraId="727C84C5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hint="eastAsia"/>
                <w:lang w:val="es-ES"/>
              </w:rPr>
            </w:pPr>
          </w:p>
          <w:p w14:paraId="2DFE617E" w14:textId="77777777" w:rsidR="0001057B" w:rsidRPr="003861EB" w:rsidRDefault="0001057B" w:rsidP="0001057B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hint="eastAsia"/>
                <w:lang w:val="es-ES"/>
              </w:rPr>
            </w:pPr>
            <w:r w:rsidRPr="003861EB">
              <w:rPr>
                <w:lang w:val="es-ES"/>
              </w:rPr>
              <w:t xml:space="preserve">NA </w:t>
            </w:r>
          </w:p>
          <w:p w14:paraId="34E45EDC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</w:tr>
      <w:tr w:rsidR="003861EB" w:rsidRPr="003861EB" w14:paraId="2580318B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7B1863C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407765A4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2.4. Do start of follow-up and start of intervention coincide for most participants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3F83271C" w14:textId="746874D8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u w:val="single"/>
              </w:rPr>
              <w:t xml:space="preserve"> PY</w:t>
            </w:r>
            <w:r w:rsidRPr="003861EB">
              <w:t xml:space="preserve"> </w:t>
            </w:r>
          </w:p>
        </w:tc>
      </w:tr>
      <w:tr w:rsidR="003861EB" w:rsidRPr="003861EB" w14:paraId="1A260337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1F96934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1845C337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2.5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2.2 and 2.3, or N/PN to 2.4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ere adjustment techniques used that are likely to correct for the presence of selection biases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475EC7DB" w14:textId="42EFB841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01057B" w:rsidRPr="003861EB" w14:paraId="3CA55E12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F56029D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2" w:space="0" w:color="auto"/>
            </w:tcBorders>
          </w:tcPr>
          <w:p w14:paraId="61AF0C43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2" w:space="0" w:color="auto"/>
              <w:bottom w:val="single" w:sz="2" w:space="0" w:color="D9D9D9"/>
              <w:right w:val="single" w:sz="2" w:space="0" w:color="auto"/>
            </w:tcBorders>
          </w:tcPr>
          <w:p w14:paraId="13764E45" w14:textId="3AA01AA2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lang w:val="en-US"/>
              </w:rPr>
              <w:t>Low</w:t>
            </w:r>
          </w:p>
        </w:tc>
      </w:tr>
    </w:tbl>
    <w:p w14:paraId="2F16AA70" w14:textId="77777777" w:rsidR="00033B70" w:rsidRPr="003861EB" w:rsidRDefault="00033B70" w:rsidP="00033B70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628F5F9F" w14:textId="77777777" w:rsidTr="00E60C73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1395529F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 xml:space="preserve">Bias in classification of interventions </w:t>
            </w:r>
          </w:p>
        </w:tc>
      </w:tr>
      <w:tr w:rsidR="003861EB" w:rsidRPr="003861EB" w14:paraId="37C6B359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31544A01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09A7C9C8" w14:textId="77777777" w:rsidR="0001057B" w:rsidRPr="003861EB" w:rsidRDefault="0001057B" w:rsidP="0001057B">
            <w:pPr>
              <w:keepLines/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3.1 Were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intervention groups clearly defined? </w:t>
            </w: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04F4A0BA" w14:textId="0463D415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u w:val="single"/>
              </w:rPr>
              <w:t xml:space="preserve">Y </w:t>
            </w:r>
          </w:p>
        </w:tc>
      </w:tr>
      <w:tr w:rsidR="003861EB" w:rsidRPr="003861EB" w14:paraId="3D99ACF9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CDB2483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E14A4DB" w14:textId="77777777" w:rsidR="0001057B" w:rsidRPr="003861EB" w:rsidRDefault="0001057B" w:rsidP="0001057B">
            <w:pPr>
              <w:keepLines/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3.2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Was the information used to define intervention groups recorded at the start of the intervention</w:t>
            </w: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9055BA5" w14:textId="1E132DC8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u w:val="single"/>
              </w:rPr>
              <w:t xml:space="preserve"> PY</w:t>
            </w:r>
            <w:r w:rsidRPr="003861EB">
              <w:t xml:space="preserve"> </w:t>
            </w:r>
          </w:p>
        </w:tc>
      </w:tr>
      <w:tr w:rsidR="003861EB" w:rsidRPr="003861EB" w14:paraId="3DB3162A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B8D92BD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1143450A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5CBC4515" w14:textId="2A167BDC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PY </w:t>
            </w:r>
          </w:p>
        </w:tc>
      </w:tr>
      <w:tr w:rsidR="0001057B" w:rsidRPr="003861EB" w14:paraId="0DE4F8B7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A661370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90482C8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left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1D1A1D5B" w14:textId="2C1D6622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Moderate </w:t>
            </w:r>
          </w:p>
        </w:tc>
      </w:tr>
    </w:tbl>
    <w:p w14:paraId="242630FD" w14:textId="77777777" w:rsidR="00033B70" w:rsidRPr="003861EB" w:rsidRDefault="00033B70" w:rsidP="00033B70">
      <w:pPr>
        <w:widowControl/>
        <w:spacing w:after="60"/>
        <w:jc w:val="left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685CE567" w14:textId="77777777" w:rsidTr="00E60C73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8322FB3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lastRenderedPageBreak/>
              <w:t>Bias due to deviations from intended interventions</w:t>
            </w:r>
          </w:p>
        </w:tc>
      </w:tr>
      <w:tr w:rsidR="003861EB" w:rsidRPr="003861EB" w14:paraId="56356085" w14:textId="77777777" w:rsidTr="00E60C73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4ED99887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794" w:type="dxa"/>
            <w:gridSpan w:val="3"/>
            <w:tcBorders>
              <w:top w:val="single" w:sz="4" w:space="0" w:color="auto"/>
              <w:left w:val="nil"/>
              <w:bottom w:val="single" w:sz="4" w:space="0" w:color="D9D9D9"/>
            </w:tcBorders>
          </w:tcPr>
          <w:p w14:paraId="0CBD5367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If your aim for this study is to assess the effect of assignment to intervention, answer questions 4.1 and 4.2</w:t>
            </w:r>
          </w:p>
        </w:tc>
      </w:tr>
      <w:tr w:rsidR="003861EB" w:rsidRPr="003861EB" w14:paraId="6B6ED717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58C4C0CE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</w:tcPr>
          <w:p w14:paraId="0F258DA8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4.1. Were there deviations from the intended intervention beyond what would be expected in usual practice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EB8324F" w14:textId="6DA9AABE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</w:pPr>
            <w:r w:rsidRPr="003861EB">
              <w:rPr>
                <w:u w:val="single"/>
              </w:rPr>
              <w:t xml:space="preserve">PN </w:t>
            </w:r>
          </w:p>
        </w:tc>
      </w:tr>
      <w:tr w:rsidR="003861EB" w:rsidRPr="003861EB" w14:paraId="451B8C8A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163E77C2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</w:tcPr>
          <w:p w14:paraId="7584FE40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4.2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Y/PY to 4.1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: Were these deviations from intended intervention unbalanced between groups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and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likely to have affected the outcome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A1AE6F9" w14:textId="51E0C852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</w:pPr>
            <w:r w:rsidRPr="003861EB">
              <w:t xml:space="preserve">NA </w:t>
            </w:r>
          </w:p>
        </w:tc>
      </w:tr>
      <w:tr w:rsidR="003861EB" w:rsidRPr="003861EB" w14:paraId="63B10940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CEB58CF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4" w:space="0" w:color="D9D9D9"/>
            </w:tcBorders>
          </w:tcPr>
          <w:p w14:paraId="7BBACC65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4" w:space="0" w:color="D9D9D9"/>
            </w:tcBorders>
          </w:tcPr>
          <w:p w14:paraId="48403EAB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</w:tr>
      <w:tr w:rsidR="003861EB" w:rsidRPr="003861EB" w14:paraId="7A799249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9BCC201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96B6D76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4.3. Were important co-interventions balanced across intervention groups?</w:t>
            </w:r>
          </w:p>
        </w:tc>
        <w:tc>
          <w:tcPr>
            <w:tcW w:w="3231" w:type="dxa"/>
            <w:tcBorders>
              <w:top w:val="single" w:sz="4" w:space="0" w:color="D9D9D9"/>
              <w:bottom w:val="single" w:sz="2" w:space="0" w:color="D9D9D9"/>
              <w:right w:val="single" w:sz="4" w:space="0" w:color="auto"/>
            </w:tcBorders>
          </w:tcPr>
          <w:p w14:paraId="2953448D" w14:textId="22D19A58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u w:val="single"/>
                <w:lang w:val="es-ES"/>
              </w:rPr>
              <w:t>PY</w:t>
            </w:r>
            <w:r w:rsidRPr="003861EB">
              <w:rPr>
                <w:lang w:val="es-ES"/>
              </w:rPr>
              <w:t xml:space="preserve"> </w:t>
            </w:r>
          </w:p>
        </w:tc>
      </w:tr>
      <w:tr w:rsidR="003861EB" w:rsidRPr="003861EB" w14:paraId="686570D8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4EDFC26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8EEFA92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>4.4. Was the intervention implemented successfully for most participant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630F98CA" w14:textId="4A04BF59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t xml:space="preserve"> NI</w:t>
            </w:r>
          </w:p>
        </w:tc>
      </w:tr>
      <w:tr w:rsidR="003861EB" w:rsidRPr="003861EB" w14:paraId="57A82B6E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6A70B27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163943D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sz w:val="24"/>
                <w:szCs w:val="24"/>
                <w:lang w:eastAsia="en-US"/>
              </w:rPr>
              <w:t xml:space="preserve">4.5. Did study participants 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adhere to the assigned intervention regimen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043A9D10" w14:textId="775126B2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 NI</w:t>
            </w:r>
          </w:p>
        </w:tc>
      </w:tr>
      <w:tr w:rsidR="003861EB" w:rsidRPr="003861EB" w14:paraId="5D4AB621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996F2C6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EEC91A2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4.6.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If N/PN to 4.3, 4.4 or 4.5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Was an appropriate analysis used to estimate the effect of starting and adhering to the intervention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49BEFC9" w14:textId="4C439B39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01057B" w:rsidRPr="003861EB" w14:paraId="69B6484C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639EE1A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47701451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1C83C19" w14:textId="0DDB5831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>Low</w:t>
            </w:r>
          </w:p>
        </w:tc>
      </w:tr>
    </w:tbl>
    <w:p w14:paraId="110074D0" w14:textId="77777777" w:rsidR="00033B70" w:rsidRPr="003861EB" w:rsidRDefault="00033B70" w:rsidP="00033B70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3839E6C1" w14:textId="77777777" w:rsidTr="00E60C73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98E03F0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u w:val="single"/>
                <w:lang w:val="es-ES"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Bias due to missing data</w:t>
            </w:r>
          </w:p>
        </w:tc>
      </w:tr>
      <w:tr w:rsidR="003861EB" w:rsidRPr="003861EB" w14:paraId="0FA74025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2056486A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2924DD3B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1 Were outcome data available for all, or nearly all, participants?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0647E84B" w14:textId="47B6FE7B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NI</w:t>
            </w:r>
          </w:p>
        </w:tc>
      </w:tr>
      <w:tr w:rsidR="003861EB" w:rsidRPr="003861EB" w14:paraId="2F1D342A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E547614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9429E4E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2 Were participants excluded due to missing data on intervention statu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049819E6" w14:textId="77777777" w:rsidR="0001057B" w:rsidRPr="003861EB" w:rsidRDefault="0001057B" w:rsidP="0001057B">
            <w:pPr>
              <w:rPr>
                <w:rFonts w:hint="eastAsia"/>
              </w:rPr>
            </w:pPr>
          </w:p>
          <w:p w14:paraId="0B7F5644" w14:textId="5A263E02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>NI</w:t>
            </w:r>
          </w:p>
        </w:tc>
      </w:tr>
      <w:tr w:rsidR="003861EB" w:rsidRPr="003861EB" w14:paraId="29911B37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E66F159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1E459EC1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5.3 Were participants excluded due to missing data on other variables needed for the analysi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27AD901C" w14:textId="77777777" w:rsidR="0001057B" w:rsidRPr="003861EB" w:rsidRDefault="0001057B" w:rsidP="0001057B">
            <w:pPr>
              <w:rPr>
                <w:rFonts w:hint="eastAsia"/>
              </w:rPr>
            </w:pPr>
          </w:p>
          <w:p w14:paraId="3367A0D0" w14:textId="487E4648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>NI</w:t>
            </w:r>
          </w:p>
        </w:tc>
      </w:tr>
      <w:tr w:rsidR="003861EB" w:rsidRPr="003861EB" w14:paraId="78CDDE9A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ECDC3AE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6D8B49D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5.4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PN/N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to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 5.1,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or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Y/PY to 5.2 or 5.3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Are the proportion of participants and reasons for missing data similar across intervention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295D308" w14:textId="54720DF0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3861EB" w:rsidRPr="003861EB" w14:paraId="03E9D7CB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CE1AE2A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48E32A3E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5.5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If </w:t>
            </w: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PN/N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to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 xml:space="preserve"> 5.1, </w:t>
            </w:r>
            <w:proofErr w:type="spellStart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val="es-ES" w:eastAsia="en-US"/>
              </w:rPr>
              <w:t>or</w:t>
            </w:r>
            <w:proofErr w:type="spellEnd"/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 xml:space="preserve"> Y/PY to 5.2 or 5.3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: Is there evidence that results were robust to the presence of missing data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4DD87413" w14:textId="6E2EA923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  <w:r w:rsidRPr="003861EB">
              <w:rPr>
                <w:lang w:val="es-ES"/>
              </w:rPr>
              <w:t xml:space="preserve">NA </w:t>
            </w:r>
          </w:p>
        </w:tc>
      </w:tr>
      <w:tr w:rsidR="0001057B" w:rsidRPr="003861EB" w14:paraId="4B2ED8FB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D0846E3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val="es-ES"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01943887" w14:textId="77777777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2E494027" w14:textId="2EF9C7BF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NI</w:t>
            </w:r>
          </w:p>
        </w:tc>
      </w:tr>
    </w:tbl>
    <w:p w14:paraId="5F46FF18" w14:textId="77777777" w:rsidR="00033B70" w:rsidRPr="003861EB" w:rsidRDefault="00033B70" w:rsidP="00033B70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31"/>
        <w:gridCol w:w="59"/>
      </w:tblGrid>
      <w:tr w:rsidR="003861EB" w:rsidRPr="003861EB" w14:paraId="5C75F032" w14:textId="77777777" w:rsidTr="00E60C73">
        <w:trPr>
          <w:cantSplit/>
          <w:trHeight w:val="20"/>
        </w:trPr>
        <w:tc>
          <w:tcPr>
            <w:tcW w:w="1218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1B51F13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lastRenderedPageBreak/>
              <w:t xml:space="preserve">Bias in measurement of outcomes </w:t>
            </w:r>
          </w:p>
        </w:tc>
      </w:tr>
      <w:tr w:rsidR="003861EB" w:rsidRPr="003861EB" w14:paraId="0EC31F83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338C9544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33472925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1 Could the outcome measure have been influenced by knowledge of the intervention received?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4C02494E" w14:textId="3A34854B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</w:t>
            </w:r>
            <w:r w:rsidRPr="003861EB">
              <w:rPr>
                <w:u w:val="single"/>
              </w:rPr>
              <w:t xml:space="preserve">PN </w:t>
            </w:r>
          </w:p>
        </w:tc>
      </w:tr>
      <w:tr w:rsidR="003861EB" w:rsidRPr="003861EB" w14:paraId="01C913C1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E9CA6D3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0AB8DC60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2 Were outcome assessors aware of the intervention received by study participant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0EAFBC1" w14:textId="39A8112D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PY </w:t>
            </w:r>
          </w:p>
        </w:tc>
      </w:tr>
      <w:tr w:rsidR="003861EB" w:rsidRPr="003861EB" w14:paraId="16B75343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A077150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2A92C543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3 Were the methods of outcome assessment comparable across intervention groups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5BA6527C" w14:textId="5FAC91FB" w:rsidR="0001057B" w:rsidRPr="003861EB" w:rsidRDefault="0001057B" w:rsidP="0001057B">
            <w:pPr>
              <w:widowControl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u w:val="single"/>
              </w:rPr>
              <w:t xml:space="preserve"> PY</w:t>
            </w:r>
            <w:r w:rsidRPr="003861EB">
              <w:t xml:space="preserve"> </w:t>
            </w:r>
          </w:p>
        </w:tc>
      </w:tr>
      <w:tr w:rsidR="003861EB" w:rsidRPr="003861EB" w14:paraId="56D536E8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02009E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1DE679D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6.4 Were any systematic errors in measurement of the outcome related to intervention received?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C39F767" w14:textId="33381692" w:rsidR="0001057B" w:rsidRPr="003861EB" w:rsidRDefault="0001057B" w:rsidP="0001057B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861EB">
              <w:t xml:space="preserve"> NI</w:t>
            </w:r>
          </w:p>
        </w:tc>
      </w:tr>
      <w:tr w:rsidR="0001057B" w:rsidRPr="003861EB" w14:paraId="16385C4D" w14:textId="77777777" w:rsidTr="00E60C73">
        <w:trPr>
          <w:gridAfter w:val="1"/>
          <w:wAfter w:w="59" w:type="dxa"/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CA8524C" w14:textId="77777777" w:rsidR="0001057B" w:rsidRPr="003861EB" w:rsidRDefault="0001057B" w:rsidP="0001057B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706A1CA7" w14:textId="77777777" w:rsidR="0001057B" w:rsidRPr="003861EB" w:rsidRDefault="0001057B" w:rsidP="0001057B">
            <w:pPr>
              <w:widowControl/>
              <w:spacing w:after="6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31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31DA13DA" w14:textId="26287300" w:rsidR="0001057B" w:rsidRPr="003861EB" w:rsidRDefault="0001057B" w:rsidP="0001057B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t xml:space="preserve"> Moderate</w:t>
            </w:r>
          </w:p>
        </w:tc>
      </w:tr>
    </w:tbl>
    <w:p w14:paraId="0B39C21A" w14:textId="77777777" w:rsidR="00033B70" w:rsidRPr="003861EB" w:rsidRDefault="00033B70" w:rsidP="00033B70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04"/>
        <w:gridCol w:w="3290"/>
      </w:tblGrid>
      <w:tr w:rsidR="003861EB" w:rsidRPr="003861EB" w14:paraId="1C7F9533" w14:textId="77777777" w:rsidTr="00E60C73">
        <w:trPr>
          <w:cantSplit/>
          <w:trHeight w:val="20"/>
        </w:trPr>
        <w:tc>
          <w:tcPr>
            <w:tcW w:w="121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41D827E7" w14:textId="77777777" w:rsidR="00033B70" w:rsidRPr="003861EB" w:rsidRDefault="00033B70" w:rsidP="00E60C73">
            <w:pPr>
              <w:widowControl/>
              <w:spacing w:after="6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Bias in selection of the reported result</w:t>
            </w:r>
          </w:p>
        </w:tc>
      </w:tr>
      <w:tr w:rsidR="003861EB" w:rsidRPr="003861EB" w14:paraId="788BF74A" w14:textId="77777777" w:rsidTr="00E60C73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658B758E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29B2FC" w14:textId="77777777" w:rsidR="00033B70" w:rsidRPr="003861EB" w:rsidRDefault="00033B70" w:rsidP="00E60C73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Is the reported effect estimate likely to be selected, on the basis of the results, from...</w:t>
            </w:r>
          </w:p>
        </w:tc>
        <w:tc>
          <w:tcPr>
            <w:tcW w:w="32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C444B1" w14:textId="77777777" w:rsidR="00033B70" w:rsidRPr="003861EB" w:rsidRDefault="00033B70" w:rsidP="00E60C73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3861EB" w:rsidRPr="003861EB" w14:paraId="53ADC0EA" w14:textId="77777777" w:rsidTr="00E60C73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C9ACC8B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504" w:type="dxa"/>
            <w:tcBorders>
              <w:top w:val="nil"/>
              <w:left w:val="nil"/>
              <w:bottom w:val="single" w:sz="2" w:space="0" w:color="D9D9D9"/>
              <w:right w:val="single" w:sz="4" w:space="0" w:color="auto"/>
            </w:tcBorders>
          </w:tcPr>
          <w:p w14:paraId="49A5B14F" w14:textId="77777777" w:rsidR="00033B70" w:rsidRPr="003861EB" w:rsidRDefault="00033B70" w:rsidP="00E60C73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1. ... multiple outcome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measurement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within the outcome domain? </w:t>
            </w:r>
          </w:p>
        </w:tc>
        <w:tc>
          <w:tcPr>
            <w:tcW w:w="3290" w:type="dxa"/>
            <w:tcBorders>
              <w:top w:val="nil"/>
              <w:bottom w:val="single" w:sz="2" w:space="0" w:color="D9D9D9"/>
              <w:right w:val="single" w:sz="4" w:space="0" w:color="auto"/>
            </w:tcBorders>
          </w:tcPr>
          <w:p w14:paraId="7490021B" w14:textId="77777777" w:rsidR="00033B70" w:rsidRPr="003861EB" w:rsidRDefault="00033B70" w:rsidP="00E60C73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 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3861EB" w:rsidRPr="003861EB" w14:paraId="26514743" w14:textId="77777777" w:rsidTr="00E60C73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BCEBBA1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5500FB89" w14:textId="77777777" w:rsidR="00033B70" w:rsidRPr="003861EB" w:rsidRDefault="00033B70" w:rsidP="00E60C73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2 ... multiple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analyse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of the intervention-outcome relationship?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21BE8DC3" w14:textId="77777777" w:rsidR="00033B70" w:rsidRPr="003861EB" w:rsidRDefault="00033B70" w:rsidP="00E60C73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>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3861EB" w:rsidRPr="003861EB" w14:paraId="33D476FC" w14:textId="77777777" w:rsidTr="00E60C73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7278B84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632006F1" w14:textId="77777777" w:rsidR="00033B70" w:rsidRPr="003861EB" w:rsidRDefault="00033B70" w:rsidP="00E60C73">
            <w:pPr>
              <w:widowControl/>
              <w:spacing w:after="6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7.3 ... different </w:t>
            </w:r>
            <w:r w:rsidRPr="003861EB">
              <w:rPr>
                <w:rFonts w:ascii="Calibri" w:eastAsia="Calibri" w:hAnsi="Calibri" w:cs="Times New Roman"/>
                <w:i/>
                <w:sz w:val="24"/>
                <w:szCs w:val="24"/>
                <w:lang w:eastAsia="en-US"/>
              </w:rPr>
              <w:t>subgroups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>?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5EB72A09" w14:textId="77777777" w:rsidR="00033B70" w:rsidRPr="003861EB" w:rsidRDefault="00033B70" w:rsidP="00E60C73">
            <w:pPr>
              <w:widowControl/>
              <w:spacing w:after="6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u w:val="single"/>
                <w:lang w:eastAsia="en-US"/>
              </w:rPr>
              <w:t xml:space="preserve"> N</w:t>
            </w: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033B70" w:rsidRPr="003861EB" w14:paraId="6320F686" w14:textId="77777777" w:rsidTr="00E60C73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8E5619B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4" w:type="dxa"/>
            <w:tcBorders>
              <w:top w:val="single" w:sz="2" w:space="0" w:color="D9D9D9"/>
              <w:left w:val="nil"/>
              <w:bottom w:val="single" w:sz="2" w:space="0" w:color="D9D9D9"/>
              <w:right w:val="single" w:sz="4" w:space="0" w:color="auto"/>
            </w:tcBorders>
          </w:tcPr>
          <w:p w14:paraId="12DE8321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90" w:type="dxa"/>
            <w:tcBorders>
              <w:top w:val="single" w:sz="2" w:space="0" w:color="D9D9D9"/>
              <w:bottom w:val="single" w:sz="2" w:space="0" w:color="D9D9D9"/>
              <w:right w:val="single" w:sz="4" w:space="0" w:color="auto"/>
            </w:tcBorders>
          </w:tcPr>
          <w:p w14:paraId="7D593A5D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Low </w:t>
            </w:r>
          </w:p>
        </w:tc>
      </w:tr>
    </w:tbl>
    <w:p w14:paraId="029E4C86" w14:textId="77777777" w:rsidR="00033B70" w:rsidRPr="003861EB" w:rsidRDefault="00033B70" w:rsidP="00033B70">
      <w:pPr>
        <w:widowControl/>
        <w:spacing w:after="60"/>
        <w:rPr>
          <w:rFonts w:ascii="Calibri" w:eastAsia="Calibri" w:hAnsi="Calibri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21"/>
        <w:tblW w:w="12186" w:type="dxa"/>
        <w:tblLayout w:type="fixed"/>
        <w:tblLook w:val="04A0" w:firstRow="1" w:lastRow="0" w:firstColumn="1" w:lastColumn="0" w:noHBand="0" w:noVBand="1"/>
      </w:tblPr>
      <w:tblGrid>
        <w:gridCol w:w="392"/>
        <w:gridCol w:w="8534"/>
        <w:gridCol w:w="3260"/>
      </w:tblGrid>
      <w:tr w:rsidR="003861EB" w:rsidRPr="003861EB" w14:paraId="72D7D24D" w14:textId="77777777" w:rsidTr="00E60C73">
        <w:trPr>
          <w:cantSplit/>
          <w:trHeight w:val="20"/>
        </w:trPr>
        <w:tc>
          <w:tcPr>
            <w:tcW w:w="12186" w:type="dxa"/>
            <w:gridSpan w:val="3"/>
            <w:tcBorders>
              <w:right w:val="single" w:sz="4" w:space="0" w:color="auto"/>
            </w:tcBorders>
          </w:tcPr>
          <w:p w14:paraId="0DEA5BFE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b/>
                <w:sz w:val="24"/>
                <w:szCs w:val="24"/>
                <w:lang w:eastAsia="en-US"/>
              </w:rPr>
              <w:t>Overall bias</w:t>
            </w:r>
          </w:p>
        </w:tc>
      </w:tr>
      <w:tr w:rsidR="00033B70" w:rsidRPr="003861EB" w14:paraId="2B582960" w14:textId="77777777" w:rsidTr="00E60C73">
        <w:trPr>
          <w:cantSplit/>
          <w:trHeight w:val="20"/>
        </w:trPr>
        <w:tc>
          <w:tcPr>
            <w:tcW w:w="392" w:type="dxa"/>
            <w:tcBorders>
              <w:right w:val="nil"/>
            </w:tcBorders>
          </w:tcPr>
          <w:p w14:paraId="5CABB933" w14:textId="77777777" w:rsidR="00033B70" w:rsidRPr="003861EB" w:rsidRDefault="00033B70" w:rsidP="00E60C73">
            <w:pPr>
              <w:widowControl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34" w:type="dxa"/>
            <w:tcBorders>
              <w:top w:val="single" w:sz="4" w:space="0" w:color="auto"/>
              <w:left w:val="nil"/>
              <w:bottom w:val="single" w:sz="2" w:space="0" w:color="D9D9D9"/>
              <w:right w:val="single" w:sz="4" w:space="0" w:color="auto"/>
            </w:tcBorders>
          </w:tcPr>
          <w:p w14:paraId="42ECC2A7" w14:textId="77777777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Arial"/>
                <w:b/>
                <w:sz w:val="24"/>
                <w:szCs w:val="24"/>
                <w:lang w:eastAsia="en-US"/>
              </w:rPr>
              <w:t>Risk of bias judgem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D9D9D9"/>
              <w:right w:val="single" w:sz="4" w:space="0" w:color="auto"/>
            </w:tcBorders>
          </w:tcPr>
          <w:p w14:paraId="0FF45471" w14:textId="19B42638" w:rsidR="00033B70" w:rsidRPr="003861EB" w:rsidRDefault="00033B70" w:rsidP="00E60C73"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</w:pPr>
            <w:r w:rsidRPr="003861EB">
              <w:rPr>
                <w:rFonts w:ascii="Calibri" w:eastAsia="Calibri" w:hAnsi="Calibri" w:cs="Times New Roman"/>
                <w:sz w:val="24"/>
                <w:szCs w:val="24"/>
                <w:lang w:eastAsia="en-US"/>
              </w:rPr>
              <w:t xml:space="preserve"> </w:t>
            </w:r>
            <w:r w:rsidR="0001057B" w:rsidRPr="003861EB">
              <w:rPr>
                <w:rFonts w:ascii="Calibri" w:eastAsia="Calibri" w:hAnsi="Calibri" w:cs="Times New Roman"/>
                <w:sz w:val="24"/>
                <w:szCs w:val="24"/>
                <w:lang w:val="en-US" w:eastAsia="en-US"/>
              </w:rPr>
              <w:t>NI</w:t>
            </w:r>
          </w:p>
        </w:tc>
      </w:tr>
    </w:tbl>
    <w:p w14:paraId="0D32F473" w14:textId="77777777" w:rsidR="00BC7CE1" w:rsidRPr="003861EB" w:rsidRDefault="00BC7CE1" w:rsidP="002E56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7CE1" w:rsidRPr="003861EB" w:rsidSect="00BC7CE1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BDC17" w14:textId="77777777" w:rsidR="003A4789" w:rsidRDefault="003A4789" w:rsidP="00BB6F99">
      <w:pPr>
        <w:rPr>
          <w:rFonts w:hint="eastAsia"/>
        </w:rPr>
      </w:pPr>
      <w:r>
        <w:separator/>
      </w:r>
    </w:p>
  </w:endnote>
  <w:endnote w:type="continuationSeparator" w:id="0">
    <w:p w14:paraId="287BE607" w14:textId="77777777" w:rsidR="003A4789" w:rsidRDefault="003A4789" w:rsidP="00BB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F7E33" w14:textId="77777777" w:rsidR="003A4789" w:rsidRDefault="003A4789" w:rsidP="00BB6F99">
      <w:pPr>
        <w:rPr>
          <w:rFonts w:hint="eastAsia"/>
        </w:rPr>
      </w:pPr>
      <w:r>
        <w:separator/>
      </w:r>
    </w:p>
  </w:footnote>
  <w:footnote w:type="continuationSeparator" w:id="0">
    <w:p w14:paraId="34C9880D" w14:textId="77777777" w:rsidR="003A4789" w:rsidRDefault="003A4789" w:rsidP="00BB6F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D6"/>
    <w:rsid w:val="000002C3"/>
    <w:rsid w:val="0001057B"/>
    <w:rsid w:val="000140F8"/>
    <w:rsid w:val="000150FE"/>
    <w:rsid w:val="00033B70"/>
    <w:rsid w:val="00047FA5"/>
    <w:rsid w:val="00054E5B"/>
    <w:rsid w:val="00061D31"/>
    <w:rsid w:val="0008293D"/>
    <w:rsid w:val="000E63CE"/>
    <w:rsid w:val="001042E4"/>
    <w:rsid w:val="001136D7"/>
    <w:rsid w:val="00116897"/>
    <w:rsid w:val="001210CD"/>
    <w:rsid w:val="00125976"/>
    <w:rsid w:val="00134AAD"/>
    <w:rsid w:val="001358B3"/>
    <w:rsid w:val="001362B8"/>
    <w:rsid w:val="00141221"/>
    <w:rsid w:val="001504F3"/>
    <w:rsid w:val="00160404"/>
    <w:rsid w:val="00161D7A"/>
    <w:rsid w:val="00173BF3"/>
    <w:rsid w:val="00173FF7"/>
    <w:rsid w:val="001828A9"/>
    <w:rsid w:val="001A1076"/>
    <w:rsid w:val="001C01E7"/>
    <w:rsid w:val="001D5D97"/>
    <w:rsid w:val="00220CC1"/>
    <w:rsid w:val="0023332D"/>
    <w:rsid w:val="00236EF9"/>
    <w:rsid w:val="00251292"/>
    <w:rsid w:val="00254471"/>
    <w:rsid w:val="00254FEB"/>
    <w:rsid w:val="00270803"/>
    <w:rsid w:val="00292E38"/>
    <w:rsid w:val="002947A5"/>
    <w:rsid w:val="00295CEA"/>
    <w:rsid w:val="002A51D4"/>
    <w:rsid w:val="002C01DC"/>
    <w:rsid w:val="002C067C"/>
    <w:rsid w:val="002C1FAC"/>
    <w:rsid w:val="002C5713"/>
    <w:rsid w:val="002E5658"/>
    <w:rsid w:val="00343709"/>
    <w:rsid w:val="00353E7F"/>
    <w:rsid w:val="00373678"/>
    <w:rsid w:val="003861EB"/>
    <w:rsid w:val="003A0F65"/>
    <w:rsid w:val="003A4789"/>
    <w:rsid w:val="003C0E5A"/>
    <w:rsid w:val="003D3EB0"/>
    <w:rsid w:val="004004F7"/>
    <w:rsid w:val="0040334F"/>
    <w:rsid w:val="00407DE5"/>
    <w:rsid w:val="00421337"/>
    <w:rsid w:val="004215C1"/>
    <w:rsid w:val="004256A2"/>
    <w:rsid w:val="00480E9A"/>
    <w:rsid w:val="004867B0"/>
    <w:rsid w:val="00493402"/>
    <w:rsid w:val="00497FFB"/>
    <w:rsid w:val="004E01F3"/>
    <w:rsid w:val="004E7EB7"/>
    <w:rsid w:val="00523CF7"/>
    <w:rsid w:val="00533164"/>
    <w:rsid w:val="005602AE"/>
    <w:rsid w:val="0056171C"/>
    <w:rsid w:val="00593D49"/>
    <w:rsid w:val="005966D3"/>
    <w:rsid w:val="005A7007"/>
    <w:rsid w:val="005E2849"/>
    <w:rsid w:val="005F28A1"/>
    <w:rsid w:val="006030BC"/>
    <w:rsid w:val="00623B2B"/>
    <w:rsid w:val="00624C90"/>
    <w:rsid w:val="00624EF6"/>
    <w:rsid w:val="0063282B"/>
    <w:rsid w:val="00634071"/>
    <w:rsid w:val="00661BDA"/>
    <w:rsid w:val="00665B80"/>
    <w:rsid w:val="00672319"/>
    <w:rsid w:val="006D757E"/>
    <w:rsid w:val="00700291"/>
    <w:rsid w:val="00701844"/>
    <w:rsid w:val="007419E2"/>
    <w:rsid w:val="007515E2"/>
    <w:rsid w:val="00765932"/>
    <w:rsid w:val="007663D6"/>
    <w:rsid w:val="0077643F"/>
    <w:rsid w:val="007771E0"/>
    <w:rsid w:val="00782067"/>
    <w:rsid w:val="00794AFB"/>
    <w:rsid w:val="007A1B2C"/>
    <w:rsid w:val="007A5735"/>
    <w:rsid w:val="007B69B4"/>
    <w:rsid w:val="007C094C"/>
    <w:rsid w:val="007C2566"/>
    <w:rsid w:val="007C6153"/>
    <w:rsid w:val="007D1D62"/>
    <w:rsid w:val="007D3692"/>
    <w:rsid w:val="007D4BAF"/>
    <w:rsid w:val="007E4683"/>
    <w:rsid w:val="007E4CA1"/>
    <w:rsid w:val="007E4FA4"/>
    <w:rsid w:val="00804A6F"/>
    <w:rsid w:val="00812644"/>
    <w:rsid w:val="008149C8"/>
    <w:rsid w:val="00852951"/>
    <w:rsid w:val="0086456A"/>
    <w:rsid w:val="00880123"/>
    <w:rsid w:val="00887FC0"/>
    <w:rsid w:val="008958E1"/>
    <w:rsid w:val="008C17D6"/>
    <w:rsid w:val="008E27C9"/>
    <w:rsid w:val="008E5E95"/>
    <w:rsid w:val="008E7638"/>
    <w:rsid w:val="008F23AE"/>
    <w:rsid w:val="009412A0"/>
    <w:rsid w:val="0095521A"/>
    <w:rsid w:val="00960CFA"/>
    <w:rsid w:val="009815A3"/>
    <w:rsid w:val="0099140B"/>
    <w:rsid w:val="009C26A4"/>
    <w:rsid w:val="009C7B10"/>
    <w:rsid w:val="00A10315"/>
    <w:rsid w:val="00A139FD"/>
    <w:rsid w:val="00A14E4D"/>
    <w:rsid w:val="00A22461"/>
    <w:rsid w:val="00A33237"/>
    <w:rsid w:val="00A4428E"/>
    <w:rsid w:val="00A5466B"/>
    <w:rsid w:val="00A821FE"/>
    <w:rsid w:val="00A970E3"/>
    <w:rsid w:val="00AB4EFB"/>
    <w:rsid w:val="00AC2102"/>
    <w:rsid w:val="00AC7706"/>
    <w:rsid w:val="00AE0A98"/>
    <w:rsid w:val="00AE39AF"/>
    <w:rsid w:val="00B02648"/>
    <w:rsid w:val="00B0343E"/>
    <w:rsid w:val="00B07228"/>
    <w:rsid w:val="00B10C13"/>
    <w:rsid w:val="00B14D2C"/>
    <w:rsid w:val="00B158EF"/>
    <w:rsid w:val="00B17463"/>
    <w:rsid w:val="00B46CB7"/>
    <w:rsid w:val="00B57D28"/>
    <w:rsid w:val="00B928CE"/>
    <w:rsid w:val="00BA1EDD"/>
    <w:rsid w:val="00BB3809"/>
    <w:rsid w:val="00BB6F99"/>
    <w:rsid w:val="00BC36B2"/>
    <w:rsid w:val="00BC3AB7"/>
    <w:rsid w:val="00BC7CE1"/>
    <w:rsid w:val="00BD1873"/>
    <w:rsid w:val="00BD607E"/>
    <w:rsid w:val="00BF6CDE"/>
    <w:rsid w:val="00C00973"/>
    <w:rsid w:val="00C0189F"/>
    <w:rsid w:val="00C01CDB"/>
    <w:rsid w:val="00C179B7"/>
    <w:rsid w:val="00C23443"/>
    <w:rsid w:val="00C37E86"/>
    <w:rsid w:val="00C52765"/>
    <w:rsid w:val="00C704A3"/>
    <w:rsid w:val="00C77513"/>
    <w:rsid w:val="00CA58F0"/>
    <w:rsid w:val="00CD2BB1"/>
    <w:rsid w:val="00CF01F8"/>
    <w:rsid w:val="00CF043A"/>
    <w:rsid w:val="00CF168C"/>
    <w:rsid w:val="00CF2ED6"/>
    <w:rsid w:val="00D14A0A"/>
    <w:rsid w:val="00D35E41"/>
    <w:rsid w:val="00D52F3E"/>
    <w:rsid w:val="00D6735A"/>
    <w:rsid w:val="00D92070"/>
    <w:rsid w:val="00D97561"/>
    <w:rsid w:val="00DA47B0"/>
    <w:rsid w:val="00DC02BB"/>
    <w:rsid w:val="00DC4F80"/>
    <w:rsid w:val="00DE78A7"/>
    <w:rsid w:val="00DF0FCD"/>
    <w:rsid w:val="00E149E2"/>
    <w:rsid w:val="00E179F7"/>
    <w:rsid w:val="00E419D3"/>
    <w:rsid w:val="00E451C8"/>
    <w:rsid w:val="00E647F2"/>
    <w:rsid w:val="00E82C21"/>
    <w:rsid w:val="00E82FA7"/>
    <w:rsid w:val="00E94D47"/>
    <w:rsid w:val="00EA0BCE"/>
    <w:rsid w:val="00EC3C74"/>
    <w:rsid w:val="00EC6B49"/>
    <w:rsid w:val="00F0590D"/>
    <w:rsid w:val="00F24AE3"/>
    <w:rsid w:val="00F358B9"/>
    <w:rsid w:val="00F64E6D"/>
    <w:rsid w:val="00F8400B"/>
    <w:rsid w:val="00F93599"/>
    <w:rsid w:val="00FB0C64"/>
    <w:rsid w:val="00FE372D"/>
    <w:rsid w:val="00FF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F7FC3"/>
  <w15:chartTrackingRefBased/>
  <w15:docId w15:val="{83FB11A0-0FAC-4C0A-B060-3C5346FA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63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6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63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63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63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63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63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63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63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63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63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63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63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63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63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63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63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63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63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6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63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63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6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63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63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63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63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63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663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F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F99"/>
    <w:rPr>
      <w:sz w:val="18"/>
      <w:szCs w:val="18"/>
    </w:rPr>
  </w:style>
  <w:style w:type="table" w:styleId="af2">
    <w:name w:val="Table Grid"/>
    <w:basedOn w:val="a1"/>
    <w:uiPriority w:val="59"/>
    <w:qFormat/>
    <w:rsid w:val="00BB6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2E5658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E5658"/>
    <w:rPr>
      <w:color w:val="605E5C"/>
      <w:shd w:val="clear" w:color="auto" w:fill="E1DFDD"/>
    </w:rPr>
  </w:style>
  <w:style w:type="table" w:customStyle="1" w:styleId="11">
    <w:name w:val="网格型1"/>
    <w:basedOn w:val="a1"/>
    <w:next w:val="af2"/>
    <w:uiPriority w:val="59"/>
    <w:rsid w:val="002E5658"/>
    <w:pPr>
      <w:keepNext/>
    </w:pPr>
    <w:rPr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59"/>
    <w:rsid w:val="00BC7CE1"/>
    <w:pPr>
      <w:keepNext/>
    </w:pPr>
    <w:rPr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2"/>
    <w:uiPriority w:val="59"/>
    <w:qFormat/>
    <w:rsid w:val="00033B70"/>
    <w:pPr>
      <w:keepNext/>
    </w:pPr>
    <w:rPr>
      <w:rFonts w:ascii="Times New Roman" w:eastAsia="宋体" w:hAnsi="Times New Roman" w:cs="Times New Roman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1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2</Pages>
  <Words>1901</Words>
  <Characters>10838</Characters>
  <Application>Microsoft Office Word</Application>
  <DocSecurity>0</DocSecurity>
  <Lines>90</Lines>
  <Paragraphs>25</Paragraphs>
  <ScaleCrop>false</ScaleCrop>
  <Company/>
  <LinksUpToDate>false</LinksUpToDate>
  <CharactersWithSpaces>1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ophia SHEN</dc:creator>
  <cp:keywords/>
  <dc:description/>
  <cp:lastModifiedBy>Chen, Sophia SHEN</cp:lastModifiedBy>
  <cp:revision>4</cp:revision>
  <dcterms:created xsi:type="dcterms:W3CDTF">2025-02-16T10:02:00Z</dcterms:created>
  <dcterms:modified xsi:type="dcterms:W3CDTF">2025-02-16T13:08:00Z</dcterms:modified>
</cp:coreProperties>
</file>